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25ECB3" w14:textId="19318FBD" w:rsidR="00314357" w:rsidRPr="00AE0810" w:rsidRDefault="00314357" w:rsidP="00BA6125">
      <w:pPr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  <w:rtl/>
          <w:lang w:val="en-AU" w:bidi="ar-EG"/>
        </w:rPr>
      </w:pPr>
    </w:p>
    <w:p w14:paraId="0AAC15C1" w14:textId="6AEE974B" w:rsidR="00BC43CB" w:rsidRDefault="00BC43CB" w:rsidP="00BC43CB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able </w:t>
      </w:r>
      <w:r w:rsidR="00C67B39">
        <w:rPr>
          <w:rFonts w:ascii="Times New Roman" w:eastAsia="Times New Roman" w:hAnsi="Times New Roman" w:cs="Times New Roman"/>
          <w:sz w:val="24"/>
          <w:szCs w:val="24"/>
          <w:lang w:val="en-GB"/>
        </w:rPr>
        <w:t>S</w:t>
      </w:r>
      <w:r w:rsidR="005B4C9A">
        <w:rPr>
          <w:rFonts w:ascii="Times New Roman" w:eastAsia="Times New Roman" w:hAnsi="Times New Roman" w:cs="Times New Roman"/>
          <w:sz w:val="24"/>
          <w:szCs w:val="24"/>
          <w:lang w:val="en-GB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 w:rsidR="00F0103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ssessment reflective-reflective </w:t>
      </w:r>
      <w:r w:rsidR="004D38B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higher order </w:t>
      </w:r>
      <w:r w:rsidR="00364869">
        <w:rPr>
          <w:rFonts w:ascii="Times New Roman" w:eastAsia="Times New Roman" w:hAnsi="Times New Roman" w:cs="Times New Roman"/>
          <w:sz w:val="24"/>
          <w:szCs w:val="24"/>
          <w:lang w:val="en-GB"/>
        </w:rPr>
        <w:t>construct</w:t>
      </w:r>
      <w:r w:rsidR="00FC125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</w:t>
      </w:r>
      <w:r w:rsidR="005B4C9A" w:rsidRPr="005B4C9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Exploitative </w:t>
      </w:r>
      <w:r w:rsidR="005B4C9A">
        <w:rPr>
          <w:rFonts w:ascii="Times New Roman" w:eastAsia="Times New Roman" w:hAnsi="Times New Roman" w:cs="Times New Roman"/>
          <w:sz w:val="24"/>
          <w:szCs w:val="24"/>
          <w:lang w:val="en-GB"/>
        </w:rPr>
        <w:t>leadership)</w:t>
      </w:r>
      <w:r w:rsidR="00F0103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leGrid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559"/>
        <w:gridCol w:w="1134"/>
        <w:gridCol w:w="992"/>
        <w:gridCol w:w="851"/>
        <w:gridCol w:w="850"/>
        <w:gridCol w:w="1843"/>
      </w:tblGrid>
      <w:tr w:rsidR="00BA6125" w:rsidRPr="007375A1" w14:paraId="6145F48D" w14:textId="77777777" w:rsidTr="00BA6125">
        <w:trPr>
          <w:trHeight w:val="307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66373BB0" w14:textId="39A7ECDD" w:rsidR="00BA6125" w:rsidRDefault="00BA6125" w:rsidP="00245489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nstruct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6FF9C7F2" w14:textId="651AB6EA" w:rsidR="00BA6125" w:rsidRDefault="00BA6125" w:rsidP="002454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Dimensions 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5C78762A" w14:textId="0B40B372" w:rsidR="00BA6125" w:rsidRDefault="00BA6125" w:rsidP="002454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tems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145A0ECA" w14:textId="57B8EC60" w:rsidR="00BA6125" w:rsidRPr="00C20B72" w:rsidRDefault="00BA6125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B72">
              <w:rPr>
                <w:rFonts w:asciiTheme="majorBidi" w:hAnsiTheme="majorBidi" w:cstheme="majorBidi"/>
                <w:sz w:val="24"/>
                <w:szCs w:val="24"/>
              </w:rPr>
              <w:t xml:space="preserve">Loading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5DF61394" w14:textId="35972754" w:rsidR="00BA6125" w:rsidRPr="00C20B72" w:rsidRDefault="00BA6125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B72">
              <w:rPr>
                <w:rFonts w:asciiTheme="majorBidi" w:hAnsiTheme="majorBidi" w:cstheme="majorBidi"/>
                <w:sz w:val="24"/>
                <w:szCs w:val="24"/>
              </w:rPr>
              <w:t>VIF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4A76B2B8" w14:textId="0F1AA3A2" w:rsidR="00BA6125" w:rsidRDefault="00BA6125" w:rsidP="002454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liability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6B322AC" w14:textId="1B356756" w:rsidR="00BA6125" w:rsidRDefault="00BA6125" w:rsidP="002454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onvergent validity </w:t>
            </w:r>
          </w:p>
        </w:tc>
      </w:tr>
      <w:tr w:rsidR="00BA6125" w:rsidRPr="007375A1" w14:paraId="5202EB30" w14:textId="36CD2AFB" w:rsidTr="009F0814">
        <w:trPr>
          <w:trHeight w:val="307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06CB331B" w14:textId="621E2615" w:rsidR="00BA6125" w:rsidRPr="007375A1" w:rsidRDefault="00BA6125" w:rsidP="00245489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6ED8B9A8" w14:textId="77777777" w:rsidR="00BA6125" w:rsidRDefault="00BA6125" w:rsidP="002454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3C7449CE" w14:textId="06B5E5E2" w:rsidR="00BA6125" w:rsidRPr="007375A1" w:rsidRDefault="00BA6125" w:rsidP="002454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4404A1D" w14:textId="73B73D55" w:rsidR="00BA6125" w:rsidRPr="00C20B72" w:rsidRDefault="00BA6125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4168120D" w14:textId="03A03ED5" w:rsidR="00BA6125" w:rsidRPr="00C20B72" w:rsidRDefault="00BA6125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0895C8E" w14:textId="77777777" w:rsidR="00BA6125" w:rsidRDefault="00BA6125" w:rsidP="002454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α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0B099A3" w14:textId="77777777" w:rsidR="00BA6125" w:rsidRPr="007375A1" w:rsidRDefault="00BA6125" w:rsidP="002454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8F6E385" w14:textId="000833E1" w:rsidR="00BA6125" w:rsidRDefault="00BA6125" w:rsidP="002454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VE</w:t>
            </w:r>
          </w:p>
        </w:tc>
      </w:tr>
      <w:tr w:rsidR="001231B4" w:rsidRPr="007375A1" w14:paraId="7572FF05" w14:textId="4BF1B1B6" w:rsidTr="00304677">
        <w:trPr>
          <w:trHeight w:val="179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55057CA2" w14:textId="26333417" w:rsidR="001231B4" w:rsidRPr="001D256E" w:rsidRDefault="001231B4" w:rsidP="00245489">
            <w:pPr>
              <w:spacing w:line="480" w:lineRule="auto"/>
              <w:ind w:left="-4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6125">
              <w:rPr>
                <w:rFonts w:asciiTheme="majorBidi" w:hAnsiTheme="majorBidi" w:cstheme="majorBidi"/>
                <w:sz w:val="24"/>
                <w:szCs w:val="24"/>
              </w:rPr>
              <w:t xml:space="preserve">Exploitative Leadership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F698BB0" w14:textId="2A5D4151" w:rsidR="001231B4" w:rsidRPr="005E082F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6125">
              <w:rPr>
                <w:rFonts w:asciiTheme="majorBidi" w:hAnsiTheme="majorBidi" w:cstheme="majorBidi"/>
                <w:sz w:val="24"/>
                <w:szCs w:val="24"/>
              </w:rPr>
              <w:t>DGEB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E8B37C8" w14:textId="7EE2189D" w:rsidR="001231B4" w:rsidRPr="005E082F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6125">
              <w:rPr>
                <w:rFonts w:asciiTheme="majorBidi" w:hAnsiTheme="majorBidi" w:cstheme="majorBidi"/>
                <w:sz w:val="24"/>
                <w:szCs w:val="24"/>
              </w:rPr>
              <w:t>DGEB</w:t>
            </w:r>
            <w:r w:rsidRPr="005E082F">
              <w:rPr>
                <w:rFonts w:asciiTheme="majorBidi" w:hAnsiTheme="majorBidi" w:cstheme="majorBidi"/>
                <w:sz w:val="24"/>
                <w:szCs w:val="24"/>
              </w:rPr>
              <w:t xml:space="preserve"> _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DE7C0D5" w14:textId="7F7F68F9" w:rsidR="001231B4" w:rsidRPr="00C20B72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31B4">
              <w:rPr>
                <w:rFonts w:asciiTheme="majorBidi" w:hAnsiTheme="majorBidi" w:cstheme="majorBidi"/>
                <w:sz w:val="24"/>
                <w:szCs w:val="24"/>
              </w:rPr>
              <w:t xml:space="preserve">0.838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EDD88AA" w14:textId="59063867" w:rsidR="001231B4" w:rsidRPr="00C20B72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31B4">
              <w:rPr>
                <w:rFonts w:asciiTheme="majorBidi" w:hAnsiTheme="majorBidi" w:cstheme="majorBidi"/>
                <w:sz w:val="24"/>
                <w:szCs w:val="24"/>
              </w:rPr>
              <w:t xml:space="preserve">1.563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3D0C112" w14:textId="0B3DE306" w:rsidR="001231B4" w:rsidRPr="00AA5EEB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31B4">
              <w:rPr>
                <w:rFonts w:asciiTheme="majorBidi" w:hAnsiTheme="majorBidi" w:cstheme="majorBidi"/>
                <w:sz w:val="24"/>
                <w:szCs w:val="24"/>
              </w:rPr>
              <w:t xml:space="preserve">0.784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A8B84D1" w14:textId="5759536A" w:rsidR="001231B4" w:rsidRPr="00AA5EEB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31B4">
              <w:rPr>
                <w:rFonts w:asciiTheme="majorBidi" w:hAnsiTheme="majorBidi" w:cstheme="majorBidi"/>
                <w:sz w:val="24"/>
                <w:szCs w:val="24"/>
              </w:rPr>
              <w:t xml:space="preserve">0.874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602AF2D" w14:textId="2EB5E9AB" w:rsidR="001231B4" w:rsidRPr="00AA5EEB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31B4">
              <w:rPr>
                <w:rFonts w:asciiTheme="majorBidi" w:hAnsiTheme="majorBidi" w:cstheme="majorBidi"/>
                <w:sz w:val="24"/>
                <w:szCs w:val="24"/>
              </w:rPr>
              <w:t xml:space="preserve">0.698 </w:t>
            </w:r>
          </w:p>
        </w:tc>
      </w:tr>
      <w:tr w:rsidR="001231B4" w:rsidRPr="00CE2B79" w14:paraId="6FD35811" w14:textId="0A8B1ECE" w:rsidTr="00304677">
        <w:trPr>
          <w:trHeight w:val="333"/>
          <w:jc w:val="center"/>
        </w:trPr>
        <w:tc>
          <w:tcPr>
            <w:tcW w:w="1560" w:type="dxa"/>
            <w:vMerge/>
          </w:tcPr>
          <w:p w14:paraId="57AE4C64" w14:textId="77777777" w:rsidR="001231B4" w:rsidRPr="001D256E" w:rsidRDefault="001231B4" w:rsidP="00245489">
            <w:pPr>
              <w:spacing w:line="480" w:lineRule="auto"/>
              <w:ind w:left="-4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22A8BB22" w14:textId="77777777" w:rsidR="001231B4" w:rsidRPr="005E082F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4B56F9E" w14:textId="732A5F7B" w:rsidR="001231B4" w:rsidRPr="005E082F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6125">
              <w:rPr>
                <w:rFonts w:asciiTheme="majorBidi" w:hAnsiTheme="majorBidi" w:cstheme="majorBidi"/>
                <w:sz w:val="24"/>
                <w:szCs w:val="24"/>
              </w:rPr>
              <w:t>DGEB</w:t>
            </w:r>
            <w:r w:rsidRPr="005E082F">
              <w:rPr>
                <w:rFonts w:asciiTheme="majorBidi" w:hAnsiTheme="majorBidi" w:cstheme="majorBidi"/>
                <w:sz w:val="24"/>
                <w:szCs w:val="24"/>
              </w:rPr>
              <w:t xml:space="preserve"> _2</w:t>
            </w:r>
          </w:p>
        </w:tc>
        <w:tc>
          <w:tcPr>
            <w:tcW w:w="1134" w:type="dxa"/>
            <w:vAlign w:val="center"/>
          </w:tcPr>
          <w:p w14:paraId="4F87F1B0" w14:textId="3706DE2D" w:rsidR="001231B4" w:rsidRPr="00C20B72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31B4">
              <w:rPr>
                <w:rFonts w:asciiTheme="majorBidi" w:hAnsiTheme="majorBidi" w:cstheme="majorBidi"/>
                <w:sz w:val="24"/>
                <w:szCs w:val="24"/>
              </w:rPr>
              <w:t xml:space="preserve">0.818 </w:t>
            </w:r>
          </w:p>
        </w:tc>
        <w:tc>
          <w:tcPr>
            <w:tcW w:w="992" w:type="dxa"/>
            <w:vAlign w:val="center"/>
          </w:tcPr>
          <w:p w14:paraId="2D4FDF5B" w14:textId="6BEEB856" w:rsidR="001231B4" w:rsidRPr="00C20B72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31B4">
              <w:rPr>
                <w:rFonts w:asciiTheme="majorBidi" w:hAnsiTheme="majorBidi" w:cstheme="majorBidi"/>
                <w:sz w:val="24"/>
                <w:szCs w:val="24"/>
              </w:rPr>
              <w:t xml:space="preserve">1.611 </w:t>
            </w:r>
          </w:p>
        </w:tc>
        <w:tc>
          <w:tcPr>
            <w:tcW w:w="851" w:type="dxa"/>
            <w:vAlign w:val="center"/>
          </w:tcPr>
          <w:p w14:paraId="6C38678B" w14:textId="72ABFD38" w:rsidR="001231B4" w:rsidRPr="00AA5EEB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4AE93642" w14:textId="33D7A399" w:rsidR="001231B4" w:rsidRPr="00AA5EEB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0D9820A" w14:textId="49FE177B" w:rsidR="001231B4" w:rsidRPr="00AA5EEB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31B4" w:rsidRPr="007375A1" w14:paraId="6652D849" w14:textId="4E2D7B6D" w:rsidTr="00304677">
        <w:trPr>
          <w:jc w:val="center"/>
        </w:trPr>
        <w:tc>
          <w:tcPr>
            <w:tcW w:w="1560" w:type="dxa"/>
            <w:vMerge/>
          </w:tcPr>
          <w:p w14:paraId="19E67911" w14:textId="77777777" w:rsidR="001231B4" w:rsidRPr="001D256E" w:rsidRDefault="001231B4" w:rsidP="00245489">
            <w:pPr>
              <w:spacing w:line="480" w:lineRule="auto"/>
              <w:ind w:left="-4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675CAE7D" w14:textId="77777777" w:rsidR="001231B4" w:rsidRPr="005E082F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9BF4270" w14:textId="64F198E1" w:rsidR="001231B4" w:rsidRPr="00D210F5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6125">
              <w:rPr>
                <w:rFonts w:asciiTheme="majorBidi" w:hAnsiTheme="majorBidi" w:cstheme="majorBidi"/>
                <w:sz w:val="24"/>
                <w:szCs w:val="24"/>
              </w:rPr>
              <w:t>DGEB</w:t>
            </w:r>
            <w:r w:rsidRPr="005E082F">
              <w:rPr>
                <w:rFonts w:asciiTheme="majorBidi" w:hAnsiTheme="majorBidi" w:cstheme="majorBidi"/>
                <w:sz w:val="24"/>
                <w:szCs w:val="24"/>
              </w:rPr>
              <w:t xml:space="preserve"> _3</w:t>
            </w:r>
          </w:p>
        </w:tc>
        <w:tc>
          <w:tcPr>
            <w:tcW w:w="1134" w:type="dxa"/>
            <w:vAlign w:val="center"/>
          </w:tcPr>
          <w:p w14:paraId="7964A48A" w14:textId="4237A72B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31B4">
              <w:rPr>
                <w:rFonts w:asciiTheme="majorBidi" w:hAnsiTheme="majorBidi" w:cstheme="majorBidi"/>
                <w:sz w:val="24"/>
                <w:szCs w:val="24"/>
              </w:rPr>
              <w:t xml:space="preserve">0.849 </w:t>
            </w:r>
          </w:p>
        </w:tc>
        <w:tc>
          <w:tcPr>
            <w:tcW w:w="992" w:type="dxa"/>
            <w:vAlign w:val="center"/>
          </w:tcPr>
          <w:p w14:paraId="25094AE1" w14:textId="0DDA290C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31B4">
              <w:rPr>
                <w:rFonts w:asciiTheme="majorBidi" w:hAnsiTheme="majorBidi" w:cstheme="majorBidi"/>
                <w:sz w:val="24"/>
                <w:szCs w:val="24"/>
              </w:rPr>
              <w:t xml:space="preserve">1.790 </w:t>
            </w:r>
          </w:p>
        </w:tc>
        <w:tc>
          <w:tcPr>
            <w:tcW w:w="851" w:type="dxa"/>
            <w:vAlign w:val="center"/>
          </w:tcPr>
          <w:p w14:paraId="708A603E" w14:textId="00925036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079B27CF" w14:textId="63E26D91" w:rsidR="001231B4" w:rsidRPr="00D210F5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A8C45D3" w14:textId="4B1E48FA" w:rsidR="001231B4" w:rsidRPr="00D210F5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31B4" w:rsidRPr="00F0103B" w14:paraId="4D309149" w14:textId="0538F4B9" w:rsidTr="00304677">
        <w:trPr>
          <w:jc w:val="center"/>
        </w:trPr>
        <w:tc>
          <w:tcPr>
            <w:tcW w:w="1560" w:type="dxa"/>
          </w:tcPr>
          <w:p w14:paraId="1340492E" w14:textId="77777777" w:rsidR="001231B4" w:rsidRPr="001D256E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0FA27CFD" w14:textId="247170D7" w:rsidR="001231B4" w:rsidRPr="005E082F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6125">
              <w:rPr>
                <w:rFonts w:asciiTheme="majorBidi" w:hAnsiTheme="majorBidi" w:cstheme="majorBidi"/>
                <w:sz w:val="24"/>
                <w:szCs w:val="24"/>
              </w:rPr>
              <w:t>EP</w:t>
            </w:r>
          </w:p>
        </w:tc>
        <w:tc>
          <w:tcPr>
            <w:tcW w:w="1559" w:type="dxa"/>
            <w:vAlign w:val="center"/>
          </w:tcPr>
          <w:p w14:paraId="24442954" w14:textId="47EBFA26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0103B">
              <w:rPr>
                <w:rFonts w:asciiTheme="majorBidi" w:hAnsiTheme="majorBidi" w:cstheme="majorBidi"/>
                <w:sz w:val="24"/>
                <w:szCs w:val="24"/>
              </w:rPr>
              <w:t xml:space="preserve">EP1 </w:t>
            </w:r>
          </w:p>
        </w:tc>
        <w:tc>
          <w:tcPr>
            <w:tcW w:w="1134" w:type="dxa"/>
            <w:vAlign w:val="center"/>
          </w:tcPr>
          <w:p w14:paraId="65F23728" w14:textId="7D6AA593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31B4">
              <w:rPr>
                <w:rFonts w:asciiTheme="majorBidi" w:hAnsiTheme="majorBidi" w:cstheme="majorBidi"/>
                <w:sz w:val="24"/>
                <w:szCs w:val="24"/>
              </w:rPr>
              <w:t xml:space="preserve">0.874 </w:t>
            </w:r>
          </w:p>
        </w:tc>
        <w:tc>
          <w:tcPr>
            <w:tcW w:w="992" w:type="dxa"/>
            <w:vAlign w:val="center"/>
          </w:tcPr>
          <w:p w14:paraId="183AE9DA" w14:textId="1D02A11E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31B4">
              <w:rPr>
                <w:rFonts w:asciiTheme="majorBidi" w:hAnsiTheme="majorBidi" w:cstheme="majorBidi"/>
                <w:sz w:val="24"/>
                <w:szCs w:val="24"/>
              </w:rPr>
              <w:t xml:space="preserve">1.881 </w:t>
            </w:r>
          </w:p>
        </w:tc>
        <w:tc>
          <w:tcPr>
            <w:tcW w:w="851" w:type="dxa"/>
            <w:vAlign w:val="center"/>
          </w:tcPr>
          <w:p w14:paraId="272A0E63" w14:textId="354928DB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31B4">
              <w:rPr>
                <w:rFonts w:asciiTheme="majorBidi" w:hAnsiTheme="majorBidi" w:cstheme="majorBidi"/>
                <w:sz w:val="24"/>
                <w:szCs w:val="24"/>
              </w:rPr>
              <w:t xml:space="preserve">0.848 </w:t>
            </w:r>
          </w:p>
        </w:tc>
        <w:tc>
          <w:tcPr>
            <w:tcW w:w="850" w:type="dxa"/>
            <w:vAlign w:val="center"/>
          </w:tcPr>
          <w:p w14:paraId="1376BCAA" w14:textId="52B12503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31B4">
              <w:rPr>
                <w:rFonts w:asciiTheme="majorBidi" w:hAnsiTheme="majorBidi" w:cstheme="majorBidi"/>
                <w:sz w:val="24"/>
                <w:szCs w:val="24"/>
              </w:rPr>
              <w:t xml:space="preserve">0.908 </w:t>
            </w:r>
          </w:p>
        </w:tc>
        <w:tc>
          <w:tcPr>
            <w:tcW w:w="1843" w:type="dxa"/>
            <w:vAlign w:val="center"/>
          </w:tcPr>
          <w:p w14:paraId="27203D6D" w14:textId="70E5BA8E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31B4">
              <w:rPr>
                <w:rFonts w:asciiTheme="majorBidi" w:hAnsiTheme="majorBidi" w:cstheme="majorBidi"/>
                <w:sz w:val="24"/>
                <w:szCs w:val="24"/>
              </w:rPr>
              <w:t xml:space="preserve">0.766 </w:t>
            </w:r>
          </w:p>
        </w:tc>
      </w:tr>
      <w:tr w:rsidR="001231B4" w:rsidRPr="00F0103B" w14:paraId="7CFB77A4" w14:textId="2C91460A" w:rsidTr="00304677">
        <w:trPr>
          <w:jc w:val="center"/>
        </w:trPr>
        <w:tc>
          <w:tcPr>
            <w:tcW w:w="1560" w:type="dxa"/>
          </w:tcPr>
          <w:p w14:paraId="5B427AF4" w14:textId="77777777" w:rsidR="001231B4" w:rsidRPr="001D256E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41C9372B" w14:textId="77777777" w:rsidR="001231B4" w:rsidRPr="005E082F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2073CFE3" w14:textId="2F98A212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0103B">
              <w:rPr>
                <w:rFonts w:asciiTheme="majorBidi" w:hAnsiTheme="majorBidi" w:cstheme="majorBidi"/>
                <w:sz w:val="24"/>
                <w:szCs w:val="24"/>
              </w:rPr>
              <w:t xml:space="preserve">EP2 </w:t>
            </w:r>
          </w:p>
        </w:tc>
        <w:tc>
          <w:tcPr>
            <w:tcW w:w="1134" w:type="dxa"/>
            <w:vAlign w:val="center"/>
          </w:tcPr>
          <w:p w14:paraId="15FB0ADD" w14:textId="7AEF92FB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31B4">
              <w:rPr>
                <w:rFonts w:asciiTheme="majorBidi" w:hAnsiTheme="majorBidi" w:cstheme="majorBidi"/>
                <w:sz w:val="24"/>
                <w:szCs w:val="24"/>
              </w:rPr>
              <w:t xml:space="preserve">0.886 </w:t>
            </w:r>
          </w:p>
        </w:tc>
        <w:tc>
          <w:tcPr>
            <w:tcW w:w="992" w:type="dxa"/>
            <w:vAlign w:val="center"/>
          </w:tcPr>
          <w:p w14:paraId="5ADC7A21" w14:textId="54F5E492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31B4">
              <w:rPr>
                <w:rFonts w:asciiTheme="majorBidi" w:hAnsiTheme="majorBidi" w:cstheme="majorBidi"/>
                <w:sz w:val="24"/>
                <w:szCs w:val="24"/>
              </w:rPr>
              <w:t xml:space="preserve">2.422 </w:t>
            </w:r>
          </w:p>
        </w:tc>
        <w:tc>
          <w:tcPr>
            <w:tcW w:w="851" w:type="dxa"/>
            <w:vAlign w:val="center"/>
          </w:tcPr>
          <w:p w14:paraId="57462685" w14:textId="2970E8D7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94090B0" w14:textId="42008812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16F7058" w14:textId="391A5375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31B4" w:rsidRPr="00F0103B" w14:paraId="07C56C58" w14:textId="05B16804" w:rsidTr="00304677">
        <w:trPr>
          <w:jc w:val="center"/>
        </w:trPr>
        <w:tc>
          <w:tcPr>
            <w:tcW w:w="1560" w:type="dxa"/>
          </w:tcPr>
          <w:p w14:paraId="5629C843" w14:textId="77777777" w:rsidR="001231B4" w:rsidRPr="001D256E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0CBFE432" w14:textId="77777777" w:rsidR="001231B4" w:rsidRPr="005E082F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1BF48B95" w14:textId="73895B2F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0103B">
              <w:rPr>
                <w:rFonts w:asciiTheme="majorBidi" w:hAnsiTheme="majorBidi" w:cstheme="majorBidi"/>
                <w:sz w:val="24"/>
                <w:szCs w:val="24"/>
              </w:rPr>
              <w:t xml:space="preserve">EP3 </w:t>
            </w:r>
          </w:p>
        </w:tc>
        <w:tc>
          <w:tcPr>
            <w:tcW w:w="1134" w:type="dxa"/>
            <w:vAlign w:val="center"/>
          </w:tcPr>
          <w:p w14:paraId="0F9B936C" w14:textId="52A4D33A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31B4">
              <w:rPr>
                <w:rFonts w:asciiTheme="majorBidi" w:hAnsiTheme="majorBidi" w:cstheme="majorBidi"/>
                <w:sz w:val="24"/>
                <w:szCs w:val="24"/>
              </w:rPr>
              <w:t xml:space="preserve">0.866 </w:t>
            </w:r>
          </w:p>
        </w:tc>
        <w:tc>
          <w:tcPr>
            <w:tcW w:w="992" w:type="dxa"/>
            <w:vAlign w:val="center"/>
          </w:tcPr>
          <w:p w14:paraId="5E7343DD" w14:textId="7BC5DD23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31B4">
              <w:rPr>
                <w:rFonts w:asciiTheme="majorBidi" w:hAnsiTheme="majorBidi" w:cstheme="majorBidi"/>
                <w:sz w:val="24"/>
                <w:szCs w:val="24"/>
              </w:rPr>
              <w:t xml:space="preserve">2.086 </w:t>
            </w:r>
          </w:p>
        </w:tc>
        <w:tc>
          <w:tcPr>
            <w:tcW w:w="851" w:type="dxa"/>
            <w:vAlign w:val="center"/>
          </w:tcPr>
          <w:p w14:paraId="06FF66E1" w14:textId="5F86FDBA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0F1A874E" w14:textId="3A941F71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A538746" w14:textId="10CA43B5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31B4" w:rsidRPr="00F0103B" w14:paraId="754F2A01" w14:textId="74766813" w:rsidTr="00304677">
        <w:trPr>
          <w:jc w:val="center"/>
        </w:trPr>
        <w:tc>
          <w:tcPr>
            <w:tcW w:w="1560" w:type="dxa"/>
          </w:tcPr>
          <w:p w14:paraId="3BDA1781" w14:textId="77777777" w:rsidR="001231B4" w:rsidRPr="001D256E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3D03DC20" w14:textId="634AB51A" w:rsidR="001231B4" w:rsidRPr="005E082F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A6125">
              <w:rPr>
                <w:rFonts w:asciiTheme="majorBidi" w:hAnsiTheme="majorBidi" w:cstheme="majorBidi"/>
                <w:sz w:val="24"/>
                <w:szCs w:val="24"/>
              </w:rPr>
              <w:t>UF</w:t>
            </w:r>
          </w:p>
        </w:tc>
        <w:tc>
          <w:tcPr>
            <w:tcW w:w="1559" w:type="dxa"/>
            <w:vAlign w:val="center"/>
          </w:tcPr>
          <w:p w14:paraId="38C477CC" w14:textId="348C67D8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0103B">
              <w:rPr>
                <w:rFonts w:asciiTheme="majorBidi" w:hAnsiTheme="majorBidi" w:cstheme="majorBidi"/>
                <w:sz w:val="24"/>
                <w:szCs w:val="24"/>
              </w:rPr>
              <w:t xml:space="preserve">UF1 </w:t>
            </w:r>
          </w:p>
        </w:tc>
        <w:tc>
          <w:tcPr>
            <w:tcW w:w="1134" w:type="dxa"/>
            <w:vAlign w:val="center"/>
          </w:tcPr>
          <w:p w14:paraId="64348EF8" w14:textId="2822019D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31B4">
              <w:rPr>
                <w:rFonts w:asciiTheme="majorBidi" w:hAnsiTheme="majorBidi" w:cstheme="majorBidi"/>
                <w:sz w:val="24"/>
                <w:szCs w:val="24"/>
              </w:rPr>
              <w:t xml:space="preserve">0.808 </w:t>
            </w:r>
          </w:p>
        </w:tc>
        <w:tc>
          <w:tcPr>
            <w:tcW w:w="992" w:type="dxa"/>
            <w:vAlign w:val="center"/>
          </w:tcPr>
          <w:p w14:paraId="4F5DB355" w14:textId="48CAB3AC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31B4">
              <w:rPr>
                <w:rFonts w:asciiTheme="majorBidi" w:hAnsiTheme="majorBidi" w:cstheme="majorBidi"/>
                <w:sz w:val="24"/>
                <w:szCs w:val="24"/>
              </w:rPr>
              <w:t xml:space="preserve">1.535 </w:t>
            </w:r>
          </w:p>
        </w:tc>
        <w:tc>
          <w:tcPr>
            <w:tcW w:w="851" w:type="dxa"/>
            <w:vAlign w:val="center"/>
          </w:tcPr>
          <w:p w14:paraId="58B5ABA7" w14:textId="0AE730B1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31B4">
              <w:rPr>
                <w:rFonts w:asciiTheme="majorBidi" w:hAnsiTheme="majorBidi" w:cstheme="majorBidi"/>
                <w:sz w:val="24"/>
                <w:szCs w:val="24"/>
              </w:rPr>
              <w:t xml:space="preserve">0.752 </w:t>
            </w:r>
          </w:p>
        </w:tc>
        <w:tc>
          <w:tcPr>
            <w:tcW w:w="850" w:type="dxa"/>
            <w:vAlign w:val="center"/>
          </w:tcPr>
          <w:p w14:paraId="4C871576" w14:textId="6243B829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31B4">
              <w:rPr>
                <w:rFonts w:asciiTheme="majorBidi" w:hAnsiTheme="majorBidi" w:cstheme="majorBidi"/>
                <w:sz w:val="24"/>
                <w:szCs w:val="24"/>
              </w:rPr>
              <w:t xml:space="preserve">0.858 </w:t>
            </w:r>
          </w:p>
        </w:tc>
        <w:tc>
          <w:tcPr>
            <w:tcW w:w="1843" w:type="dxa"/>
            <w:vAlign w:val="center"/>
          </w:tcPr>
          <w:p w14:paraId="765D3E06" w14:textId="5AFCF022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31B4">
              <w:rPr>
                <w:rFonts w:asciiTheme="majorBidi" w:hAnsiTheme="majorBidi" w:cstheme="majorBidi"/>
                <w:sz w:val="24"/>
                <w:szCs w:val="24"/>
              </w:rPr>
              <w:t xml:space="preserve">0.669 </w:t>
            </w:r>
          </w:p>
        </w:tc>
      </w:tr>
      <w:tr w:rsidR="001231B4" w:rsidRPr="00F0103B" w14:paraId="02798522" w14:textId="3DD3F0F7" w:rsidTr="00304677">
        <w:trPr>
          <w:jc w:val="center"/>
        </w:trPr>
        <w:tc>
          <w:tcPr>
            <w:tcW w:w="1560" w:type="dxa"/>
          </w:tcPr>
          <w:p w14:paraId="790B55E8" w14:textId="77777777" w:rsidR="001231B4" w:rsidRPr="001D256E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7622C0C2" w14:textId="77777777" w:rsidR="001231B4" w:rsidRPr="005E082F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42EB94B3" w14:textId="7BE96EFE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0103B">
              <w:rPr>
                <w:rFonts w:asciiTheme="majorBidi" w:hAnsiTheme="majorBidi" w:cstheme="majorBidi"/>
                <w:sz w:val="24"/>
                <w:szCs w:val="24"/>
              </w:rPr>
              <w:t xml:space="preserve">UF2 </w:t>
            </w:r>
          </w:p>
        </w:tc>
        <w:tc>
          <w:tcPr>
            <w:tcW w:w="1134" w:type="dxa"/>
            <w:vAlign w:val="center"/>
          </w:tcPr>
          <w:p w14:paraId="62B474C3" w14:textId="3A236B67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31B4">
              <w:rPr>
                <w:rFonts w:asciiTheme="majorBidi" w:hAnsiTheme="majorBidi" w:cstheme="majorBidi"/>
                <w:sz w:val="24"/>
                <w:szCs w:val="24"/>
              </w:rPr>
              <w:t xml:space="preserve">0.851 </w:t>
            </w:r>
          </w:p>
        </w:tc>
        <w:tc>
          <w:tcPr>
            <w:tcW w:w="992" w:type="dxa"/>
            <w:vAlign w:val="center"/>
          </w:tcPr>
          <w:p w14:paraId="3FF03F98" w14:textId="1062537B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31B4">
              <w:rPr>
                <w:rFonts w:asciiTheme="majorBidi" w:hAnsiTheme="majorBidi" w:cstheme="majorBidi"/>
                <w:sz w:val="24"/>
                <w:szCs w:val="24"/>
              </w:rPr>
              <w:t xml:space="preserve">1.713 </w:t>
            </w:r>
          </w:p>
        </w:tc>
        <w:tc>
          <w:tcPr>
            <w:tcW w:w="851" w:type="dxa"/>
            <w:vAlign w:val="center"/>
          </w:tcPr>
          <w:p w14:paraId="7EC4937D" w14:textId="29071A82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65B2A7B" w14:textId="170B56A1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54AF451" w14:textId="5578D189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31B4" w:rsidRPr="00F0103B" w14:paraId="505D1F6C" w14:textId="7882963D" w:rsidTr="00304677">
        <w:trPr>
          <w:jc w:val="center"/>
        </w:trPr>
        <w:tc>
          <w:tcPr>
            <w:tcW w:w="1560" w:type="dxa"/>
          </w:tcPr>
          <w:p w14:paraId="0AF511AB" w14:textId="77777777" w:rsidR="001231B4" w:rsidRPr="001D256E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61A86902" w14:textId="77777777" w:rsidR="001231B4" w:rsidRPr="005E082F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76B375F5" w14:textId="7C868FD9" w:rsidR="001231B4" w:rsidRPr="005E082F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0103B">
              <w:rPr>
                <w:rFonts w:asciiTheme="majorBidi" w:hAnsiTheme="majorBidi" w:cstheme="majorBidi"/>
                <w:sz w:val="24"/>
                <w:szCs w:val="24"/>
              </w:rPr>
              <w:t xml:space="preserve">UF3 </w:t>
            </w:r>
          </w:p>
        </w:tc>
        <w:tc>
          <w:tcPr>
            <w:tcW w:w="1134" w:type="dxa"/>
            <w:vAlign w:val="center"/>
          </w:tcPr>
          <w:p w14:paraId="5DC1289C" w14:textId="44D981FD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31B4">
              <w:rPr>
                <w:rFonts w:asciiTheme="majorBidi" w:hAnsiTheme="majorBidi" w:cstheme="majorBidi"/>
                <w:sz w:val="24"/>
                <w:szCs w:val="24"/>
              </w:rPr>
              <w:t xml:space="preserve">0.793 </w:t>
            </w:r>
          </w:p>
        </w:tc>
        <w:tc>
          <w:tcPr>
            <w:tcW w:w="992" w:type="dxa"/>
            <w:vAlign w:val="center"/>
          </w:tcPr>
          <w:p w14:paraId="563FD9E3" w14:textId="7586BFF6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31B4">
              <w:rPr>
                <w:rFonts w:asciiTheme="majorBidi" w:hAnsiTheme="majorBidi" w:cstheme="majorBidi"/>
                <w:sz w:val="24"/>
                <w:szCs w:val="24"/>
              </w:rPr>
              <w:t xml:space="preserve">1.405 </w:t>
            </w:r>
          </w:p>
        </w:tc>
        <w:tc>
          <w:tcPr>
            <w:tcW w:w="851" w:type="dxa"/>
            <w:vAlign w:val="center"/>
          </w:tcPr>
          <w:p w14:paraId="6A96C4E9" w14:textId="03EA448B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50D0A9E" w14:textId="1A492A58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F132947" w14:textId="1090B3AA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31B4" w:rsidRPr="00F0103B" w14:paraId="2BC8E57C" w14:textId="2DA99130" w:rsidTr="00304677">
        <w:trPr>
          <w:jc w:val="center"/>
        </w:trPr>
        <w:tc>
          <w:tcPr>
            <w:tcW w:w="1560" w:type="dxa"/>
          </w:tcPr>
          <w:p w14:paraId="1F8B4BC7" w14:textId="0F857B7E" w:rsidR="001231B4" w:rsidRPr="001D256E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3D9D1C38" w14:textId="29F06C52" w:rsidR="001231B4" w:rsidRPr="005E082F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0103B">
              <w:rPr>
                <w:rFonts w:asciiTheme="majorBidi" w:hAnsiTheme="majorBidi" w:cstheme="majorBidi"/>
                <w:sz w:val="24"/>
                <w:szCs w:val="24"/>
              </w:rPr>
              <w:t>TC</w:t>
            </w:r>
          </w:p>
        </w:tc>
        <w:tc>
          <w:tcPr>
            <w:tcW w:w="1559" w:type="dxa"/>
            <w:vAlign w:val="center"/>
          </w:tcPr>
          <w:p w14:paraId="3DE6C718" w14:textId="4F492F96" w:rsidR="001231B4" w:rsidRPr="005E082F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0103B">
              <w:rPr>
                <w:rFonts w:asciiTheme="majorBidi" w:hAnsiTheme="majorBidi" w:cstheme="majorBidi"/>
                <w:sz w:val="24"/>
                <w:szCs w:val="24"/>
              </w:rPr>
              <w:t xml:space="preserve">TC1 </w:t>
            </w:r>
          </w:p>
        </w:tc>
        <w:tc>
          <w:tcPr>
            <w:tcW w:w="1134" w:type="dxa"/>
            <w:vAlign w:val="center"/>
          </w:tcPr>
          <w:p w14:paraId="5970A73A" w14:textId="68926BC8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31B4">
              <w:rPr>
                <w:rFonts w:asciiTheme="majorBidi" w:hAnsiTheme="majorBidi" w:cstheme="majorBidi"/>
                <w:sz w:val="24"/>
                <w:szCs w:val="24"/>
              </w:rPr>
              <w:t xml:space="preserve">0.869 </w:t>
            </w:r>
          </w:p>
        </w:tc>
        <w:tc>
          <w:tcPr>
            <w:tcW w:w="992" w:type="dxa"/>
            <w:vAlign w:val="center"/>
          </w:tcPr>
          <w:p w14:paraId="51CC4F29" w14:textId="23CC0A95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31B4">
              <w:rPr>
                <w:rFonts w:asciiTheme="majorBidi" w:hAnsiTheme="majorBidi" w:cstheme="majorBidi"/>
                <w:sz w:val="24"/>
                <w:szCs w:val="24"/>
              </w:rPr>
              <w:t xml:space="preserve">1.879 </w:t>
            </w:r>
          </w:p>
        </w:tc>
        <w:tc>
          <w:tcPr>
            <w:tcW w:w="851" w:type="dxa"/>
            <w:vAlign w:val="center"/>
          </w:tcPr>
          <w:p w14:paraId="2605B1BC" w14:textId="171CC0D9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31B4">
              <w:rPr>
                <w:rFonts w:asciiTheme="majorBidi" w:hAnsiTheme="majorBidi" w:cstheme="majorBidi"/>
                <w:sz w:val="24"/>
                <w:szCs w:val="24"/>
              </w:rPr>
              <w:t xml:space="preserve">0.822 </w:t>
            </w:r>
          </w:p>
        </w:tc>
        <w:tc>
          <w:tcPr>
            <w:tcW w:w="850" w:type="dxa"/>
            <w:vAlign w:val="center"/>
          </w:tcPr>
          <w:p w14:paraId="43804AF8" w14:textId="451F0738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31B4">
              <w:rPr>
                <w:rFonts w:asciiTheme="majorBidi" w:hAnsiTheme="majorBidi" w:cstheme="majorBidi"/>
                <w:sz w:val="24"/>
                <w:szCs w:val="24"/>
              </w:rPr>
              <w:t xml:space="preserve">0.894 </w:t>
            </w:r>
          </w:p>
        </w:tc>
        <w:tc>
          <w:tcPr>
            <w:tcW w:w="1843" w:type="dxa"/>
            <w:vAlign w:val="center"/>
          </w:tcPr>
          <w:p w14:paraId="205B003C" w14:textId="5264C6A2" w:rsidR="001231B4" w:rsidRPr="00CB4E79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31B4">
              <w:rPr>
                <w:rFonts w:asciiTheme="majorBidi" w:hAnsiTheme="majorBidi" w:cstheme="majorBidi"/>
                <w:sz w:val="24"/>
                <w:szCs w:val="24"/>
              </w:rPr>
              <w:t xml:space="preserve">0.738 </w:t>
            </w:r>
          </w:p>
        </w:tc>
      </w:tr>
      <w:tr w:rsidR="001231B4" w:rsidRPr="00F0103B" w14:paraId="6C81BD78" w14:textId="21C18988" w:rsidTr="00304677">
        <w:trPr>
          <w:jc w:val="center"/>
        </w:trPr>
        <w:tc>
          <w:tcPr>
            <w:tcW w:w="1560" w:type="dxa"/>
          </w:tcPr>
          <w:p w14:paraId="55189445" w14:textId="77777777" w:rsidR="001231B4" w:rsidRPr="001D256E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57B0A528" w14:textId="77777777" w:rsidR="001231B4" w:rsidRPr="005E082F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2AFD0D2F" w14:textId="6B8746D9" w:rsidR="001231B4" w:rsidRPr="005E082F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0103B">
              <w:rPr>
                <w:rFonts w:asciiTheme="majorBidi" w:hAnsiTheme="majorBidi" w:cstheme="majorBidi"/>
                <w:sz w:val="24"/>
                <w:szCs w:val="24"/>
              </w:rPr>
              <w:t xml:space="preserve">TC2 </w:t>
            </w:r>
          </w:p>
        </w:tc>
        <w:tc>
          <w:tcPr>
            <w:tcW w:w="1134" w:type="dxa"/>
            <w:vAlign w:val="center"/>
          </w:tcPr>
          <w:p w14:paraId="48EF900D" w14:textId="5FA69199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31B4">
              <w:rPr>
                <w:rFonts w:asciiTheme="majorBidi" w:hAnsiTheme="majorBidi" w:cstheme="majorBidi"/>
                <w:sz w:val="24"/>
                <w:szCs w:val="24"/>
              </w:rPr>
              <w:t xml:space="preserve">0.871 </w:t>
            </w:r>
          </w:p>
        </w:tc>
        <w:tc>
          <w:tcPr>
            <w:tcW w:w="992" w:type="dxa"/>
            <w:vAlign w:val="center"/>
          </w:tcPr>
          <w:p w14:paraId="2976239B" w14:textId="63DE5308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31B4">
              <w:rPr>
                <w:rFonts w:asciiTheme="majorBidi" w:hAnsiTheme="majorBidi" w:cstheme="majorBidi"/>
                <w:sz w:val="24"/>
                <w:szCs w:val="24"/>
              </w:rPr>
              <w:t xml:space="preserve">1.972 </w:t>
            </w:r>
          </w:p>
        </w:tc>
        <w:tc>
          <w:tcPr>
            <w:tcW w:w="851" w:type="dxa"/>
            <w:vAlign w:val="center"/>
          </w:tcPr>
          <w:p w14:paraId="3440C5D4" w14:textId="7607ED19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3F22BA9" w14:textId="761746E6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2D98345" w14:textId="77F1109D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31B4" w:rsidRPr="00F0103B" w14:paraId="7C390D6C" w14:textId="7AFC50FC" w:rsidTr="00693653">
        <w:trPr>
          <w:jc w:val="center"/>
        </w:trPr>
        <w:tc>
          <w:tcPr>
            <w:tcW w:w="1560" w:type="dxa"/>
          </w:tcPr>
          <w:p w14:paraId="484EA4F2" w14:textId="77777777" w:rsidR="001231B4" w:rsidRPr="001D256E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1AE7FA4D" w14:textId="77777777" w:rsidR="001231B4" w:rsidRPr="005E082F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0C1AB79A" w14:textId="230B32F0" w:rsidR="001231B4" w:rsidRPr="005E082F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0103B">
              <w:rPr>
                <w:rFonts w:asciiTheme="majorBidi" w:hAnsiTheme="majorBidi" w:cstheme="majorBidi"/>
                <w:sz w:val="24"/>
                <w:szCs w:val="24"/>
              </w:rPr>
              <w:t xml:space="preserve">TC3 </w:t>
            </w:r>
          </w:p>
        </w:tc>
        <w:tc>
          <w:tcPr>
            <w:tcW w:w="1134" w:type="dxa"/>
            <w:vAlign w:val="center"/>
          </w:tcPr>
          <w:p w14:paraId="780240B2" w14:textId="0A9D4C56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31B4">
              <w:rPr>
                <w:rFonts w:asciiTheme="majorBidi" w:hAnsiTheme="majorBidi" w:cstheme="majorBidi"/>
                <w:sz w:val="24"/>
                <w:szCs w:val="24"/>
              </w:rPr>
              <w:t xml:space="preserve">0.836 </w:t>
            </w:r>
          </w:p>
        </w:tc>
        <w:tc>
          <w:tcPr>
            <w:tcW w:w="992" w:type="dxa"/>
            <w:vAlign w:val="center"/>
          </w:tcPr>
          <w:p w14:paraId="0978DDE2" w14:textId="01F2B4C2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31B4">
              <w:rPr>
                <w:rFonts w:asciiTheme="majorBidi" w:hAnsiTheme="majorBidi" w:cstheme="majorBidi"/>
                <w:sz w:val="24"/>
                <w:szCs w:val="24"/>
              </w:rPr>
              <w:t xml:space="preserve">1.891 </w:t>
            </w:r>
          </w:p>
        </w:tc>
        <w:tc>
          <w:tcPr>
            <w:tcW w:w="851" w:type="dxa"/>
            <w:vAlign w:val="center"/>
          </w:tcPr>
          <w:p w14:paraId="7CE4EC42" w14:textId="4A7E4225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754892EA" w14:textId="3B01AE08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55188E6" w14:textId="6BC68C4F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31B4" w:rsidRPr="00F0103B" w14:paraId="3B3BCC0C" w14:textId="0A24FC31" w:rsidTr="00304677">
        <w:trPr>
          <w:jc w:val="center"/>
        </w:trPr>
        <w:tc>
          <w:tcPr>
            <w:tcW w:w="1560" w:type="dxa"/>
          </w:tcPr>
          <w:p w14:paraId="33C4D029" w14:textId="4C08BB17" w:rsidR="001231B4" w:rsidRPr="001D256E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7517274D" w14:textId="29A3DFDD" w:rsidR="001231B4" w:rsidRPr="005E082F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0103B">
              <w:rPr>
                <w:rFonts w:asciiTheme="majorBidi" w:hAnsiTheme="majorBidi" w:cstheme="majorBidi"/>
                <w:sz w:val="24"/>
                <w:szCs w:val="24"/>
              </w:rPr>
              <w:t>MF</w:t>
            </w:r>
          </w:p>
        </w:tc>
        <w:tc>
          <w:tcPr>
            <w:tcW w:w="1559" w:type="dxa"/>
            <w:vAlign w:val="center"/>
          </w:tcPr>
          <w:p w14:paraId="20728C57" w14:textId="2EB5F6A4" w:rsidR="001231B4" w:rsidRPr="005E082F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0103B">
              <w:rPr>
                <w:rFonts w:asciiTheme="majorBidi" w:hAnsiTheme="majorBidi" w:cstheme="majorBidi"/>
                <w:sz w:val="24"/>
                <w:szCs w:val="24"/>
              </w:rPr>
              <w:t xml:space="preserve">MF1 </w:t>
            </w:r>
          </w:p>
        </w:tc>
        <w:tc>
          <w:tcPr>
            <w:tcW w:w="1134" w:type="dxa"/>
            <w:vAlign w:val="center"/>
          </w:tcPr>
          <w:p w14:paraId="657E981B" w14:textId="6DA7683C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31B4">
              <w:rPr>
                <w:rFonts w:asciiTheme="majorBidi" w:hAnsiTheme="majorBidi" w:cstheme="majorBidi"/>
                <w:sz w:val="24"/>
                <w:szCs w:val="24"/>
              </w:rPr>
              <w:t xml:space="preserve">0.884 </w:t>
            </w:r>
          </w:p>
        </w:tc>
        <w:tc>
          <w:tcPr>
            <w:tcW w:w="992" w:type="dxa"/>
            <w:vAlign w:val="center"/>
          </w:tcPr>
          <w:p w14:paraId="449E2DFB" w14:textId="2D1DFDB1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31B4">
              <w:rPr>
                <w:rFonts w:asciiTheme="majorBidi" w:hAnsiTheme="majorBidi" w:cstheme="majorBidi"/>
                <w:sz w:val="24"/>
                <w:szCs w:val="24"/>
              </w:rPr>
              <w:t xml:space="preserve">1.726 </w:t>
            </w:r>
          </w:p>
        </w:tc>
        <w:tc>
          <w:tcPr>
            <w:tcW w:w="851" w:type="dxa"/>
            <w:vAlign w:val="center"/>
          </w:tcPr>
          <w:p w14:paraId="0356DECA" w14:textId="3C9712CB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31B4">
              <w:rPr>
                <w:rFonts w:asciiTheme="majorBidi" w:hAnsiTheme="majorBidi" w:cstheme="majorBidi"/>
                <w:sz w:val="24"/>
                <w:szCs w:val="24"/>
              </w:rPr>
              <w:t xml:space="preserve">0.831 </w:t>
            </w:r>
          </w:p>
        </w:tc>
        <w:tc>
          <w:tcPr>
            <w:tcW w:w="850" w:type="dxa"/>
            <w:vAlign w:val="center"/>
          </w:tcPr>
          <w:p w14:paraId="36AD8E60" w14:textId="6D1AB505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31B4">
              <w:rPr>
                <w:rFonts w:asciiTheme="majorBidi" w:hAnsiTheme="majorBidi" w:cstheme="majorBidi"/>
                <w:sz w:val="24"/>
                <w:szCs w:val="24"/>
              </w:rPr>
              <w:t xml:space="preserve">0.899 </w:t>
            </w:r>
          </w:p>
        </w:tc>
        <w:tc>
          <w:tcPr>
            <w:tcW w:w="1843" w:type="dxa"/>
            <w:vAlign w:val="center"/>
          </w:tcPr>
          <w:p w14:paraId="07C9A8DA" w14:textId="61378743" w:rsidR="001231B4" w:rsidRPr="00CB4E79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31B4">
              <w:rPr>
                <w:rFonts w:asciiTheme="majorBidi" w:hAnsiTheme="majorBidi" w:cstheme="majorBidi"/>
                <w:sz w:val="24"/>
                <w:szCs w:val="24"/>
              </w:rPr>
              <w:t xml:space="preserve">0.747 </w:t>
            </w:r>
          </w:p>
        </w:tc>
      </w:tr>
      <w:tr w:rsidR="001231B4" w:rsidRPr="00F0103B" w14:paraId="1979265F" w14:textId="33CF73B3" w:rsidTr="00304677">
        <w:trPr>
          <w:jc w:val="center"/>
        </w:trPr>
        <w:tc>
          <w:tcPr>
            <w:tcW w:w="1560" w:type="dxa"/>
          </w:tcPr>
          <w:p w14:paraId="000FB3AB" w14:textId="77777777" w:rsidR="001231B4" w:rsidRPr="001D256E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359DC61A" w14:textId="77777777" w:rsidR="001231B4" w:rsidRPr="005E082F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756C4949" w14:textId="1298CFB0" w:rsidR="001231B4" w:rsidRPr="005E082F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0103B">
              <w:rPr>
                <w:rFonts w:asciiTheme="majorBidi" w:hAnsiTheme="majorBidi" w:cstheme="majorBidi"/>
                <w:sz w:val="24"/>
                <w:szCs w:val="24"/>
              </w:rPr>
              <w:t xml:space="preserve">MF2 </w:t>
            </w:r>
          </w:p>
        </w:tc>
        <w:tc>
          <w:tcPr>
            <w:tcW w:w="1134" w:type="dxa"/>
            <w:vAlign w:val="center"/>
          </w:tcPr>
          <w:p w14:paraId="56446F21" w14:textId="7950B549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31B4">
              <w:rPr>
                <w:rFonts w:asciiTheme="majorBidi" w:hAnsiTheme="majorBidi" w:cstheme="majorBidi"/>
                <w:sz w:val="24"/>
                <w:szCs w:val="24"/>
              </w:rPr>
              <w:t xml:space="preserve">0.865 </w:t>
            </w:r>
          </w:p>
        </w:tc>
        <w:tc>
          <w:tcPr>
            <w:tcW w:w="992" w:type="dxa"/>
            <w:vAlign w:val="center"/>
          </w:tcPr>
          <w:p w14:paraId="1A6824F9" w14:textId="1F31F296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31B4">
              <w:rPr>
                <w:rFonts w:asciiTheme="majorBidi" w:hAnsiTheme="majorBidi" w:cstheme="majorBidi"/>
                <w:sz w:val="24"/>
                <w:szCs w:val="24"/>
              </w:rPr>
              <w:t xml:space="preserve">2.177 </w:t>
            </w:r>
          </w:p>
        </w:tc>
        <w:tc>
          <w:tcPr>
            <w:tcW w:w="851" w:type="dxa"/>
          </w:tcPr>
          <w:p w14:paraId="285F3216" w14:textId="77777777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</w:tcPr>
          <w:p w14:paraId="6711305C" w14:textId="77777777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A690363" w14:textId="77777777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31B4" w:rsidRPr="00F0103B" w14:paraId="1329D741" w14:textId="77777777" w:rsidTr="00304677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6620488F" w14:textId="77777777" w:rsidR="001231B4" w:rsidRPr="001D256E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F8C752E" w14:textId="77777777" w:rsidR="001231B4" w:rsidRPr="005E082F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A7860BE" w14:textId="7237E1F5" w:rsidR="001231B4" w:rsidRPr="005E082F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0103B">
              <w:rPr>
                <w:rFonts w:asciiTheme="majorBidi" w:hAnsiTheme="majorBidi" w:cstheme="majorBidi"/>
                <w:sz w:val="24"/>
                <w:szCs w:val="24"/>
              </w:rPr>
              <w:t xml:space="preserve">MF3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7243CC2" w14:textId="5F6BCF8B" w:rsidR="001231B4" w:rsidRPr="001D256E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31B4">
              <w:rPr>
                <w:rFonts w:asciiTheme="majorBidi" w:hAnsiTheme="majorBidi" w:cstheme="majorBidi"/>
                <w:sz w:val="24"/>
                <w:szCs w:val="24"/>
              </w:rPr>
              <w:t xml:space="preserve">0.845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43B88E4" w14:textId="1EA1B313" w:rsidR="001231B4" w:rsidRPr="000A4468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31B4">
              <w:rPr>
                <w:rFonts w:asciiTheme="majorBidi" w:hAnsiTheme="majorBidi" w:cstheme="majorBidi"/>
                <w:sz w:val="24"/>
                <w:szCs w:val="24"/>
              </w:rPr>
              <w:t xml:space="preserve">1.895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AFF3EF6" w14:textId="77777777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1F3CAF" w14:textId="77777777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267CCD4" w14:textId="77777777" w:rsidR="001231B4" w:rsidRDefault="001231B4" w:rsidP="0024548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46863EB5" w14:textId="790951BE" w:rsidR="00BA6125" w:rsidRPr="005B4C9A" w:rsidRDefault="00BA6125" w:rsidP="00AA5EEB">
      <w:pPr>
        <w:spacing w:after="0" w:line="360" w:lineRule="auto"/>
        <w:ind w:right="-223"/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</w:pPr>
      <w:bookmarkStart w:id="0" w:name="_Hlk199182531"/>
      <w:r w:rsidRPr="005B4C9A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 xml:space="preserve">Abbreviations: DGEB: Demonstrating Genuine Egoistic </w:t>
      </w:r>
      <w:proofErr w:type="spellStart"/>
      <w:r w:rsidRPr="005B4C9A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Behaviors</w:t>
      </w:r>
      <w:proofErr w:type="spellEnd"/>
      <w:r w:rsidRPr="005B4C9A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; EP: Exerting Pressure; UF: Underchallenging Followers; TC: Taking Credit; MF: Manipulating Followers</w:t>
      </w:r>
      <w:r w:rsidR="00AA5EEB" w:rsidRPr="005B4C9A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.</w:t>
      </w:r>
    </w:p>
    <w:bookmarkEnd w:id="0"/>
    <w:p w14:paraId="72675CE7" w14:textId="39517727" w:rsidR="00045FEE" w:rsidRDefault="00045FEE" w:rsidP="00245489">
      <w:pPr>
        <w:tabs>
          <w:tab w:val="left" w:pos="2802"/>
        </w:tabs>
        <w:spacing w:after="0" w:line="360" w:lineRule="auto"/>
        <w:ind w:right="-223"/>
        <w:rPr>
          <w:rFonts w:asciiTheme="majorBidi" w:hAnsiTheme="majorBidi" w:cstheme="majorBidi"/>
          <w:color w:val="000000" w:themeColor="text1"/>
          <w:sz w:val="24"/>
          <w:szCs w:val="24"/>
          <w:lang w:val="en-AU"/>
        </w:rPr>
      </w:pPr>
    </w:p>
    <w:p w14:paraId="2682727C" w14:textId="77777777" w:rsidR="00245489" w:rsidRDefault="00245489" w:rsidP="00245489">
      <w:pPr>
        <w:tabs>
          <w:tab w:val="left" w:pos="2802"/>
        </w:tabs>
        <w:spacing w:after="0" w:line="360" w:lineRule="auto"/>
        <w:ind w:right="-223"/>
        <w:rPr>
          <w:rFonts w:asciiTheme="majorBidi" w:hAnsiTheme="majorBidi" w:cstheme="majorBidi"/>
          <w:color w:val="000000" w:themeColor="text1"/>
          <w:sz w:val="24"/>
          <w:szCs w:val="24"/>
          <w:lang w:val="en-AU"/>
        </w:rPr>
      </w:pPr>
    </w:p>
    <w:p w14:paraId="37F95458" w14:textId="77777777" w:rsidR="00245489" w:rsidRDefault="00245489" w:rsidP="00245489">
      <w:pPr>
        <w:tabs>
          <w:tab w:val="left" w:pos="2802"/>
        </w:tabs>
        <w:spacing w:after="0" w:line="360" w:lineRule="auto"/>
        <w:ind w:right="-223"/>
        <w:rPr>
          <w:rFonts w:asciiTheme="majorBidi" w:hAnsiTheme="majorBidi" w:cstheme="majorBidi"/>
          <w:i/>
          <w:iCs/>
          <w:color w:val="000000"/>
          <w:sz w:val="20"/>
          <w:szCs w:val="20"/>
        </w:rPr>
      </w:pPr>
    </w:p>
    <w:p w14:paraId="52555F79" w14:textId="77777777" w:rsidR="00045FEE" w:rsidRDefault="00045FEE" w:rsidP="00CE2B79">
      <w:pPr>
        <w:spacing w:after="0" w:line="360" w:lineRule="auto"/>
        <w:ind w:right="-223"/>
        <w:rPr>
          <w:rFonts w:asciiTheme="majorBidi" w:hAnsiTheme="majorBidi" w:cstheme="majorBidi"/>
          <w:i/>
          <w:iCs/>
          <w:color w:val="000000"/>
          <w:sz w:val="20"/>
          <w:szCs w:val="20"/>
        </w:rPr>
      </w:pPr>
    </w:p>
    <w:p w14:paraId="6539DE72" w14:textId="034E3000" w:rsidR="005E082F" w:rsidRDefault="005E082F" w:rsidP="00045FEE">
      <w:pPr>
        <w:spacing w:after="0" w:line="36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45F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Table </w:t>
      </w:r>
      <w:r w:rsidR="00C67B3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</w:t>
      </w:r>
      <w:r w:rsidR="005B4C9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2</w:t>
      </w:r>
      <w:r w:rsidRPr="00045F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. Discriminant validity of the constructs</w:t>
      </w:r>
    </w:p>
    <w:p w14:paraId="0D47D5B3" w14:textId="77777777" w:rsidR="00245489" w:rsidRPr="00045FEE" w:rsidRDefault="00245489" w:rsidP="00045FEE">
      <w:pPr>
        <w:spacing w:after="0" w:line="36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rtl/>
          <w14:ligatures w14:val="none"/>
        </w:rPr>
      </w:pPr>
    </w:p>
    <w:tbl>
      <w:tblPr>
        <w:tblStyle w:val="TableGrid"/>
        <w:tblW w:w="737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992"/>
        <w:gridCol w:w="850"/>
        <w:gridCol w:w="1134"/>
        <w:gridCol w:w="1134"/>
        <w:gridCol w:w="993"/>
      </w:tblGrid>
      <w:tr w:rsidR="00045FEE" w:rsidRPr="00045FEE" w14:paraId="5BDAFAA9" w14:textId="4E21C8B5" w:rsidTr="00A226ED">
        <w:trPr>
          <w:trHeight w:val="307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817A67C" w14:textId="41990AA8" w:rsidR="00045FEE" w:rsidRPr="00045FEE" w:rsidRDefault="00045FEE" w:rsidP="005B4C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E5AD28A" w14:textId="62A302D1" w:rsidR="00045FEE" w:rsidRPr="00045FEE" w:rsidRDefault="00045FEE" w:rsidP="005B4C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5F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GEP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D4BDCC3" w14:textId="5555909A" w:rsidR="00045FEE" w:rsidRPr="00045FEE" w:rsidRDefault="00045FEE" w:rsidP="005B4C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5F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P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260FC82" w14:textId="683D35AE" w:rsidR="00045FEE" w:rsidRPr="00045FEE" w:rsidRDefault="00045FEE" w:rsidP="005B4C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5FEE">
              <w:rPr>
                <w:rFonts w:ascii="Times New Roman" w:eastAsia="Times New Roman" w:hAnsi="Times New Roman" w:cs="Times New Roman"/>
                <w:sz w:val="24"/>
                <w:szCs w:val="24"/>
              </w:rPr>
              <w:t>U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52194E" w14:textId="0F41474E" w:rsidR="00045FEE" w:rsidRPr="00045FEE" w:rsidRDefault="00045FEE" w:rsidP="005B4C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5F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C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11DB8E6" w14:textId="56592ED0" w:rsidR="00045FEE" w:rsidRPr="00045FEE" w:rsidRDefault="00045FEE" w:rsidP="005B4C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5F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F </w:t>
            </w:r>
          </w:p>
        </w:tc>
      </w:tr>
      <w:tr w:rsidR="00245489" w:rsidRPr="00045FEE" w14:paraId="32C4CD7A" w14:textId="6C4B0DAB" w:rsidTr="00BB2279">
        <w:trPr>
          <w:trHeight w:val="179"/>
          <w:jc w:val="center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ACF0F1D" w14:textId="32E3D3E6" w:rsidR="00245489" w:rsidRPr="00045FEE" w:rsidRDefault="00245489" w:rsidP="002454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03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GEP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483D70C" w14:textId="33DCF666" w:rsidR="00245489" w:rsidRPr="00245489" w:rsidRDefault="00245489" w:rsidP="002454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54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83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0DDEFF5" w14:textId="4215F78B" w:rsidR="00245489" w:rsidRPr="00245489" w:rsidRDefault="00245489" w:rsidP="002454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489">
              <w:rPr>
                <w:rFonts w:ascii="Times New Roman" w:eastAsia="Times New Roman" w:hAnsi="Times New Roman" w:cs="Times New Roman"/>
                <w:sz w:val="24"/>
                <w:szCs w:val="24"/>
              </w:rPr>
              <w:t>0.8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D4B4293" w14:textId="25422CF1" w:rsidR="00245489" w:rsidRPr="00245489" w:rsidRDefault="00245489" w:rsidP="002454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489">
              <w:rPr>
                <w:rFonts w:ascii="Times New Roman" w:eastAsia="Times New Roman" w:hAnsi="Times New Roman" w:cs="Times New Roman"/>
                <w:sz w:val="24"/>
                <w:szCs w:val="24"/>
              </w:rPr>
              <w:t>0.54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0619EA8" w14:textId="2CB8BAC4" w:rsidR="00245489" w:rsidRPr="00245489" w:rsidRDefault="00245489" w:rsidP="002454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489">
              <w:rPr>
                <w:rFonts w:ascii="Times New Roman" w:eastAsia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16584938" w14:textId="7E886115" w:rsidR="00245489" w:rsidRPr="00245489" w:rsidRDefault="00245489" w:rsidP="002454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489">
              <w:rPr>
                <w:rFonts w:ascii="Times New Roman" w:eastAsia="Times New Roman" w:hAnsi="Times New Roman" w:cs="Times New Roman"/>
                <w:sz w:val="24"/>
                <w:szCs w:val="24"/>
              </w:rPr>
              <w:t>0.533</w:t>
            </w:r>
          </w:p>
        </w:tc>
      </w:tr>
      <w:tr w:rsidR="00245489" w:rsidRPr="00045FEE" w14:paraId="631318AA" w14:textId="53FD9E2B" w:rsidTr="00BB2279">
        <w:trPr>
          <w:trHeight w:val="333"/>
          <w:jc w:val="center"/>
        </w:trPr>
        <w:tc>
          <w:tcPr>
            <w:tcW w:w="2268" w:type="dxa"/>
            <w:vAlign w:val="center"/>
          </w:tcPr>
          <w:p w14:paraId="430BA101" w14:textId="143F6048" w:rsidR="00245489" w:rsidRPr="00045FEE" w:rsidRDefault="00245489" w:rsidP="002454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03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P </w:t>
            </w:r>
          </w:p>
        </w:tc>
        <w:tc>
          <w:tcPr>
            <w:tcW w:w="992" w:type="dxa"/>
          </w:tcPr>
          <w:p w14:paraId="302C7B7B" w14:textId="3E810862" w:rsidR="00245489" w:rsidRPr="00245489" w:rsidRDefault="00245489" w:rsidP="002454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489">
              <w:rPr>
                <w:rFonts w:ascii="Times New Roman" w:eastAsia="Times New Roman" w:hAnsi="Times New Roman" w:cs="Times New Roman"/>
                <w:sz w:val="24"/>
                <w:szCs w:val="24"/>
              </w:rPr>
              <w:t>0.705</w:t>
            </w:r>
          </w:p>
        </w:tc>
        <w:tc>
          <w:tcPr>
            <w:tcW w:w="850" w:type="dxa"/>
            <w:shd w:val="clear" w:color="auto" w:fill="auto"/>
          </w:tcPr>
          <w:p w14:paraId="3589E88A" w14:textId="583BB2C4" w:rsidR="00245489" w:rsidRPr="00245489" w:rsidRDefault="00245489" w:rsidP="002454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54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875</w:t>
            </w:r>
          </w:p>
        </w:tc>
        <w:tc>
          <w:tcPr>
            <w:tcW w:w="1134" w:type="dxa"/>
            <w:shd w:val="clear" w:color="auto" w:fill="auto"/>
          </w:tcPr>
          <w:p w14:paraId="06AABB38" w14:textId="662C62C5" w:rsidR="00245489" w:rsidRPr="00245489" w:rsidRDefault="00245489" w:rsidP="002454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489">
              <w:rPr>
                <w:rFonts w:ascii="Times New Roman" w:eastAsia="Times New Roman" w:hAnsi="Times New Roman" w:cs="Times New Roman"/>
                <w:sz w:val="24"/>
                <w:szCs w:val="24"/>
              </w:rPr>
              <w:t>0.710</w:t>
            </w:r>
          </w:p>
        </w:tc>
        <w:tc>
          <w:tcPr>
            <w:tcW w:w="1134" w:type="dxa"/>
            <w:shd w:val="clear" w:color="auto" w:fill="auto"/>
          </w:tcPr>
          <w:p w14:paraId="50F34D4E" w14:textId="5F691578" w:rsidR="00245489" w:rsidRPr="00245489" w:rsidRDefault="00245489" w:rsidP="002454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489">
              <w:rPr>
                <w:rFonts w:ascii="Times New Roman" w:eastAsia="Times New Roman" w:hAnsi="Times New Roman" w:cs="Times New Roman"/>
                <w:sz w:val="24"/>
                <w:szCs w:val="24"/>
              </w:rPr>
              <w:t>0.644</w:t>
            </w:r>
          </w:p>
        </w:tc>
        <w:tc>
          <w:tcPr>
            <w:tcW w:w="993" w:type="dxa"/>
            <w:shd w:val="clear" w:color="auto" w:fill="auto"/>
          </w:tcPr>
          <w:p w14:paraId="43A9B3A2" w14:textId="33054595" w:rsidR="00245489" w:rsidRPr="00245489" w:rsidRDefault="00245489" w:rsidP="002454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489">
              <w:rPr>
                <w:rFonts w:ascii="Times New Roman" w:eastAsia="Times New Roman" w:hAnsi="Times New Roman" w:cs="Times New Roman"/>
                <w:sz w:val="24"/>
                <w:szCs w:val="24"/>
              </w:rPr>
              <w:t>0.673</w:t>
            </w:r>
          </w:p>
        </w:tc>
      </w:tr>
      <w:tr w:rsidR="00245489" w:rsidRPr="00045FEE" w14:paraId="4BDD0C52" w14:textId="605D29C9" w:rsidTr="00BB2279">
        <w:trPr>
          <w:jc w:val="center"/>
        </w:trPr>
        <w:tc>
          <w:tcPr>
            <w:tcW w:w="2268" w:type="dxa"/>
            <w:vAlign w:val="center"/>
          </w:tcPr>
          <w:p w14:paraId="6EA60B4B" w14:textId="41EBBE59" w:rsidR="00245489" w:rsidRPr="00045FEE" w:rsidRDefault="00245489" w:rsidP="002454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03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F </w:t>
            </w:r>
          </w:p>
        </w:tc>
        <w:tc>
          <w:tcPr>
            <w:tcW w:w="992" w:type="dxa"/>
          </w:tcPr>
          <w:p w14:paraId="730C3EC5" w14:textId="1BDE573C" w:rsidR="00245489" w:rsidRPr="00245489" w:rsidRDefault="00245489" w:rsidP="002454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489">
              <w:rPr>
                <w:rFonts w:ascii="Times New Roman" w:eastAsia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850" w:type="dxa"/>
          </w:tcPr>
          <w:p w14:paraId="37D0F597" w14:textId="1FC334C9" w:rsidR="00245489" w:rsidRPr="00245489" w:rsidRDefault="00245489" w:rsidP="002454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489">
              <w:rPr>
                <w:rFonts w:ascii="Times New Roman" w:eastAsia="Times New Roman" w:hAnsi="Times New Roman" w:cs="Times New Roman"/>
                <w:sz w:val="24"/>
                <w:szCs w:val="24"/>
              </w:rPr>
              <w:t>0.563</w:t>
            </w:r>
          </w:p>
        </w:tc>
        <w:tc>
          <w:tcPr>
            <w:tcW w:w="1134" w:type="dxa"/>
          </w:tcPr>
          <w:p w14:paraId="666A7C97" w14:textId="3383FE21" w:rsidR="00245489" w:rsidRPr="00245489" w:rsidRDefault="00245489" w:rsidP="002454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54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818</w:t>
            </w:r>
          </w:p>
        </w:tc>
        <w:tc>
          <w:tcPr>
            <w:tcW w:w="1134" w:type="dxa"/>
          </w:tcPr>
          <w:p w14:paraId="39CD21D9" w14:textId="7C60BE83" w:rsidR="00245489" w:rsidRPr="00245489" w:rsidRDefault="00245489" w:rsidP="002454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489">
              <w:rPr>
                <w:rFonts w:ascii="Times New Roman" w:eastAsia="Times New Roman" w:hAnsi="Times New Roman" w:cs="Times New Roman"/>
                <w:sz w:val="24"/>
                <w:szCs w:val="24"/>
              </w:rPr>
              <w:t>0.753</w:t>
            </w:r>
          </w:p>
        </w:tc>
        <w:tc>
          <w:tcPr>
            <w:tcW w:w="993" w:type="dxa"/>
          </w:tcPr>
          <w:p w14:paraId="7118FF59" w14:textId="2260BCEE" w:rsidR="00245489" w:rsidRPr="00245489" w:rsidRDefault="00245489" w:rsidP="002454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489">
              <w:rPr>
                <w:rFonts w:ascii="Times New Roman" w:eastAsia="Times New Roman" w:hAnsi="Times New Roman" w:cs="Times New Roman"/>
                <w:sz w:val="24"/>
                <w:szCs w:val="24"/>
              </w:rPr>
              <w:t>0.643</w:t>
            </w:r>
          </w:p>
        </w:tc>
      </w:tr>
      <w:tr w:rsidR="00245489" w:rsidRPr="00045FEE" w14:paraId="33C06D8C" w14:textId="6708F8C8" w:rsidTr="00BB2279">
        <w:trPr>
          <w:jc w:val="center"/>
        </w:trPr>
        <w:tc>
          <w:tcPr>
            <w:tcW w:w="2268" w:type="dxa"/>
            <w:vAlign w:val="center"/>
          </w:tcPr>
          <w:p w14:paraId="5F5C651E" w14:textId="0BF22D55" w:rsidR="00245489" w:rsidRPr="00045FEE" w:rsidRDefault="00245489" w:rsidP="002454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03B">
              <w:rPr>
                <w:rFonts w:ascii="Times New Roman" w:eastAsia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992" w:type="dxa"/>
          </w:tcPr>
          <w:p w14:paraId="76A01EDD" w14:textId="5722046B" w:rsidR="00245489" w:rsidRPr="00245489" w:rsidRDefault="00245489" w:rsidP="002454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489">
              <w:rPr>
                <w:rFonts w:ascii="Times New Roman" w:eastAsia="Times New Roman" w:hAnsi="Times New Roman" w:cs="Times New Roman"/>
                <w:sz w:val="24"/>
                <w:szCs w:val="24"/>
              </w:rPr>
              <w:t>0.444</w:t>
            </w:r>
          </w:p>
        </w:tc>
        <w:tc>
          <w:tcPr>
            <w:tcW w:w="850" w:type="dxa"/>
          </w:tcPr>
          <w:p w14:paraId="77CD04DC" w14:textId="41B5CBF6" w:rsidR="00245489" w:rsidRPr="00245489" w:rsidRDefault="00245489" w:rsidP="002454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489">
              <w:rPr>
                <w:rFonts w:ascii="Times New Roman" w:eastAsia="Times New Roman" w:hAnsi="Times New Roman" w:cs="Times New Roman"/>
                <w:sz w:val="24"/>
                <w:szCs w:val="24"/>
              </w:rPr>
              <w:t>0.540</w:t>
            </w:r>
          </w:p>
        </w:tc>
        <w:tc>
          <w:tcPr>
            <w:tcW w:w="1134" w:type="dxa"/>
          </w:tcPr>
          <w:p w14:paraId="0F406070" w14:textId="1FE6EC91" w:rsidR="00245489" w:rsidRPr="00245489" w:rsidRDefault="00245489" w:rsidP="002454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489">
              <w:rPr>
                <w:rFonts w:ascii="Times New Roman" w:eastAsia="Times New Roman" w:hAnsi="Times New Roman" w:cs="Times New Roman"/>
                <w:sz w:val="24"/>
                <w:szCs w:val="24"/>
              </w:rPr>
              <w:t>0.592</w:t>
            </w:r>
          </w:p>
        </w:tc>
        <w:tc>
          <w:tcPr>
            <w:tcW w:w="1134" w:type="dxa"/>
          </w:tcPr>
          <w:p w14:paraId="273B7B97" w14:textId="3339C063" w:rsidR="00245489" w:rsidRPr="00245489" w:rsidRDefault="00245489" w:rsidP="002454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54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859</w:t>
            </w:r>
          </w:p>
        </w:tc>
        <w:tc>
          <w:tcPr>
            <w:tcW w:w="993" w:type="dxa"/>
          </w:tcPr>
          <w:p w14:paraId="5E3D0FCF" w14:textId="2AB68A3C" w:rsidR="00245489" w:rsidRPr="00245489" w:rsidRDefault="00245489" w:rsidP="002454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489">
              <w:rPr>
                <w:rFonts w:ascii="Times New Roman" w:eastAsia="Times New Roman" w:hAnsi="Times New Roman" w:cs="Times New Roman"/>
                <w:sz w:val="24"/>
                <w:szCs w:val="24"/>
              </w:rPr>
              <w:t>0.832</w:t>
            </w:r>
          </w:p>
        </w:tc>
      </w:tr>
      <w:tr w:rsidR="00245489" w:rsidRPr="00045FEE" w14:paraId="4E727ED2" w14:textId="67945B67" w:rsidTr="00BB2279">
        <w:trPr>
          <w:jc w:val="center"/>
        </w:trPr>
        <w:tc>
          <w:tcPr>
            <w:tcW w:w="2268" w:type="dxa"/>
            <w:vAlign w:val="center"/>
          </w:tcPr>
          <w:p w14:paraId="639F3792" w14:textId="64C1D6EA" w:rsidR="00245489" w:rsidRPr="00045FEE" w:rsidRDefault="00245489" w:rsidP="002454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03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F </w:t>
            </w:r>
          </w:p>
        </w:tc>
        <w:tc>
          <w:tcPr>
            <w:tcW w:w="992" w:type="dxa"/>
          </w:tcPr>
          <w:p w14:paraId="6E23D891" w14:textId="70C01014" w:rsidR="00245489" w:rsidRPr="00245489" w:rsidRDefault="00245489" w:rsidP="002454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489">
              <w:rPr>
                <w:rFonts w:ascii="Times New Roman" w:eastAsia="Times New Roman" w:hAnsi="Times New Roman" w:cs="Times New Roman"/>
                <w:sz w:val="24"/>
                <w:szCs w:val="24"/>
              </w:rPr>
              <w:t>0.432</w:t>
            </w:r>
          </w:p>
        </w:tc>
        <w:tc>
          <w:tcPr>
            <w:tcW w:w="850" w:type="dxa"/>
          </w:tcPr>
          <w:p w14:paraId="70382E88" w14:textId="0EFB27A9" w:rsidR="00245489" w:rsidRPr="00245489" w:rsidRDefault="00245489" w:rsidP="002454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489">
              <w:rPr>
                <w:rFonts w:ascii="Times New Roman" w:eastAsia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1134" w:type="dxa"/>
          </w:tcPr>
          <w:p w14:paraId="365DFAFD" w14:textId="63DF3531" w:rsidR="00245489" w:rsidRPr="00245489" w:rsidRDefault="00245489" w:rsidP="002454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489">
              <w:rPr>
                <w:rFonts w:ascii="Times New Roman" w:eastAsia="Times New Roman" w:hAnsi="Times New Roman" w:cs="Times New Roman"/>
                <w:sz w:val="24"/>
                <w:szCs w:val="24"/>
              </w:rPr>
              <w:t>0.507</w:t>
            </w:r>
          </w:p>
        </w:tc>
        <w:tc>
          <w:tcPr>
            <w:tcW w:w="1134" w:type="dxa"/>
          </w:tcPr>
          <w:p w14:paraId="376FE5EC" w14:textId="334A8AE9" w:rsidR="00245489" w:rsidRPr="00245489" w:rsidRDefault="00245489" w:rsidP="002454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489">
              <w:rPr>
                <w:rFonts w:ascii="Times New Roman" w:eastAsia="Times New Roman" w:hAnsi="Times New Roman" w:cs="Times New Roman"/>
                <w:sz w:val="24"/>
                <w:szCs w:val="24"/>
              </w:rPr>
              <w:t>0.688</w:t>
            </w:r>
          </w:p>
        </w:tc>
        <w:tc>
          <w:tcPr>
            <w:tcW w:w="993" w:type="dxa"/>
          </w:tcPr>
          <w:p w14:paraId="41836B24" w14:textId="54D7A1C8" w:rsidR="00245489" w:rsidRPr="00245489" w:rsidRDefault="00245489" w:rsidP="002454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54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865</w:t>
            </w:r>
          </w:p>
        </w:tc>
      </w:tr>
    </w:tbl>
    <w:p w14:paraId="31925958" w14:textId="77777777" w:rsidR="00364869" w:rsidRDefault="00364869" w:rsidP="004D38B3">
      <w:pPr>
        <w:spacing w:after="0" w:line="360" w:lineRule="auto"/>
        <w:ind w:right="-223"/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</w:pPr>
    </w:p>
    <w:p w14:paraId="6FCE13F5" w14:textId="5BB10825" w:rsidR="004D38B3" w:rsidRDefault="004D38B3" w:rsidP="004D38B3">
      <w:pPr>
        <w:spacing w:after="0" w:line="360" w:lineRule="auto"/>
        <w:ind w:right="-223"/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</w:pPr>
      <w:r w:rsidRPr="005B4C9A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 xml:space="preserve">Abbreviations: DGEB: Demonstrating Genuine Egoistic </w:t>
      </w:r>
      <w:r w:rsidR="00364869" w:rsidRPr="005B4C9A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Behaviours</w:t>
      </w:r>
      <w:r w:rsidRPr="005B4C9A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; EP: Exerting Pressure; UF: Underchallenging Followers; TC: Taking Credit; MF: Manipulating Followers.</w:t>
      </w:r>
    </w:p>
    <w:p w14:paraId="4E3808B2" w14:textId="1C9A58BB" w:rsidR="009F0814" w:rsidRDefault="009F0814" w:rsidP="00245489">
      <w:pPr>
        <w:spacing w:after="0" w:line="360" w:lineRule="auto"/>
        <w:ind w:right="-223"/>
        <w:rPr>
          <w:rFonts w:asciiTheme="majorBidi" w:hAnsiTheme="majorBidi" w:cstheme="majorBidi"/>
          <w:i/>
          <w:iCs/>
          <w:color w:val="000000"/>
          <w:sz w:val="20"/>
          <w:szCs w:val="20"/>
        </w:rPr>
      </w:pPr>
      <w:r w:rsidRPr="009F0814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Note: </w:t>
      </w:r>
      <w:r w:rsidRPr="00EE2046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Bolded values on the diagonals represent the square root of AVE; </w:t>
      </w:r>
      <w:r w:rsidR="00245489" w:rsidRPr="00245489">
        <w:rPr>
          <w:rFonts w:asciiTheme="majorBidi" w:hAnsiTheme="majorBidi" w:cstheme="majorBidi"/>
          <w:i/>
          <w:iCs/>
          <w:color w:val="000000"/>
          <w:sz w:val="20"/>
          <w:szCs w:val="20"/>
        </w:rPr>
        <w:t>Lower triangle (below diagonal) represents Fornell–Larcker inter-construct correlations</w:t>
      </w:r>
      <w:r w:rsidR="00245489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;  </w:t>
      </w:r>
      <w:r w:rsidR="00245489" w:rsidRPr="00245489">
        <w:rPr>
          <w:rFonts w:asciiTheme="majorBidi" w:hAnsiTheme="majorBidi" w:cstheme="majorBidi"/>
          <w:i/>
          <w:iCs/>
          <w:color w:val="000000"/>
          <w:sz w:val="20"/>
          <w:szCs w:val="20"/>
        </w:rPr>
        <w:t>Upper triangle (above diagonal) represents HTMT values (</w:t>
      </w:r>
      <w:proofErr w:type="spellStart"/>
      <w:r w:rsidR="00245489" w:rsidRPr="00245489">
        <w:rPr>
          <w:rFonts w:asciiTheme="majorBidi" w:hAnsiTheme="majorBidi" w:cstheme="majorBidi"/>
          <w:i/>
          <w:iCs/>
          <w:color w:val="000000"/>
          <w:sz w:val="20"/>
          <w:szCs w:val="20"/>
        </w:rPr>
        <w:t>Heterotrait-Monotrait</w:t>
      </w:r>
      <w:proofErr w:type="spellEnd"/>
      <w:r w:rsidR="00245489" w:rsidRPr="00245489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 ratios).</w:t>
      </w:r>
    </w:p>
    <w:p w14:paraId="335B2C59" w14:textId="77777777" w:rsidR="009F0814" w:rsidRDefault="009F0814" w:rsidP="005B4C9A">
      <w:pPr>
        <w:spacing w:after="0" w:line="360" w:lineRule="auto"/>
        <w:ind w:right="-223"/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</w:pPr>
    </w:p>
    <w:p w14:paraId="45422387" w14:textId="77777777" w:rsidR="002550E2" w:rsidRPr="005B4C9A" w:rsidRDefault="002550E2" w:rsidP="002550E2">
      <w:pPr>
        <w:spacing w:after="0" w:line="360" w:lineRule="auto"/>
        <w:ind w:right="-223"/>
        <w:rPr>
          <w:rFonts w:asciiTheme="majorBidi" w:hAnsiTheme="majorBidi" w:cstheme="majorBidi"/>
          <w:i/>
          <w:iCs/>
          <w:color w:val="000000"/>
          <w:sz w:val="20"/>
          <w:szCs w:val="20"/>
          <w:lang w:val="en-GB"/>
        </w:rPr>
      </w:pPr>
    </w:p>
    <w:p w14:paraId="14B0CF2B" w14:textId="08B697B6" w:rsidR="00850BA8" w:rsidRDefault="00850BA8" w:rsidP="00CE2B79">
      <w:pPr>
        <w:spacing w:after="0" w:line="360" w:lineRule="auto"/>
        <w:ind w:right="-223"/>
        <w:rPr>
          <w:rFonts w:asciiTheme="majorBidi" w:hAnsiTheme="majorBidi" w:cstheme="majorBidi"/>
          <w:i/>
          <w:iCs/>
          <w:color w:val="000000"/>
          <w:sz w:val="20"/>
          <w:szCs w:val="20"/>
        </w:rPr>
      </w:pPr>
    </w:p>
    <w:p w14:paraId="5EA14680" w14:textId="77777777" w:rsidR="005B4C9A" w:rsidRDefault="005B4C9A" w:rsidP="005B4C9A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5031C2A5" w14:textId="77777777" w:rsidR="005B4C9A" w:rsidRDefault="005B4C9A" w:rsidP="005B4C9A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38D03A4E" w14:textId="77777777" w:rsidR="00FC1257" w:rsidRDefault="00FC1257" w:rsidP="005B4C9A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4437D6F6" w14:textId="77777777" w:rsidR="00245489" w:rsidRDefault="00245489" w:rsidP="005B4C9A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4D8861EE" w14:textId="77777777" w:rsidR="00245489" w:rsidRDefault="00245489" w:rsidP="005B4C9A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1D7D3E99" w14:textId="77777777" w:rsidR="00245489" w:rsidRDefault="00245489" w:rsidP="005B4C9A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7E0836A7" w14:textId="77777777" w:rsidR="005B4C9A" w:rsidRDefault="005B4C9A" w:rsidP="005B4C9A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51A01A24" w14:textId="77777777" w:rsidR="00A81CCB" w:rsidRDefault="00A81CCB" w:rsidP="005B4C9A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398860C" w14:textId="77777777" w:rsidR="00245489" w:rsidRDefault="00245489" w:rsidP="005B4C9A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7CFD47CB" w14:textId="77777777" w:rsidR="00245489" w:rsidRDefault="00245489" w:rsidP="005B4C9A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1EABF04" w14:textId="77777777" w:rsidR="00245489" w:rsidRDefault="00245489" w:rsidP="005B4C9A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55ABBBE3" w14:textId="77777777" w:rsidR="00A81CCB" w:rsidRDefault="00A81CCB" w:rsidP="005B4C9A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1BD3A44" w14:textId="6994202D" w:rsidR="005B4C9A" w:rsidRPr="005B4C9A" w:rsidRDefault="005B4C9A" w:rsidP="005B4C9A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Table </w:t>
      </w:r>
      <w:r w:rsidR="00C67B3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3. </w:t>
      </w:r>
      <w:r w:rsidR="00AA5EEB" w:rsidRPr="005B4C9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Cross loading of the items of Exploitative leadership </w:t>
      </w:r>
    </w:p>
    <w:tbl>
      <w:tblPr>
        <w:tblW w:w="4013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7"/>
        <w:gridCol w:w="1394"/>
        <w:gridCol w:w="1254"/>
        <w:gridCol w:w="868"/>
        <w:gridCol w:w="1133"/>
        <w:gridCol w:w="1276"/>
      </w:tblGrid>
      <w:tr w:rsidR="00AA5EEB" w:rsidRPr="00045FEE" w14:paraId="0C3B2A3E" w14:textId="40D7CC72" w:rsidTr="00A81CCB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55F2F6D" w14:textId="77777777" w:rsidR="00AA5EEB" w:rsidRPr="00045FEE" w:rsidRDefault="00AA5EEB" w:rsidP="005B4C9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FAB2F41" w14:textId="42123280" w:rsidR="00AA5EEB" w:rsidRPr="00045FEE" w:rsidRDefault="00AA5EEB" w:rsidP="005B4C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5F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GE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540B578" w14:textId="45A050AA" w:rsidR="00AA5EEB" w:rsidRPr="00045FEE" w:rsidRDefault="00AA5EEB" w:rsidP="005B4C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5F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P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CBF4E" w14:textId="42522C14" w:rsidR="00AA5EEB" w:rsidRPr="005B4C9A" w:rsidRDefault="00AA5EEB" w:rsidP="005B4C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5F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F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496119A" w14:textId="577D49A9" w:rsidR="00AA5EEB" w:rsidRPr="00045FEE" w:rsidRDefault="00AA5EEB" w:rsidP="005B4C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5F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C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F4F70" w14:textId="08A85483" w:rsidR="00AA5EEB" w:rsidRPr="005B4C9A" w:rsidRDefault="00AA5EEB" w:rsidP="005B4C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5F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F</w:t>
            </w:r>
          </w:p>
        </w:tc>
      </w:tr>
      <w:tr w:rsidR="00A81CCB" w:rsidRPr="00045FEE" w14:paraId="1BB44F20" w14:textId="531A29B4" w:rsidTr="00A81CCB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4D04372" w14:textId="77777777" w:rsidR="00A81CCB" w:rsidRPr="00045FEE" w:rsidRDefault="00A81CCB" w:rsidP="00A81CC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5F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DGEP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4B84BB9" w14:textId="29D8D226" w:rsidR="00A81CCB" w:rsidRPr="00A81CCB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 xml:space="preserve">0.83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D3DD3D8" w14:textId="4BB164CC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582 </w:t>
            </w:r>
          </w:p>
        </w:tc>
        <w:tc>
          <w:tcPr>
            <w:tcW w:w="578" w:type="pct"/>
            <w:tcBorders>
              <w:top w:val="single" w:sz="4" w:space="0" w:color="auto"/>
            </w:tcBorders>
            <w:vAlign w:val="center"/>
          </w:tcPr>
          <w:p w14:paraId="65B0CC32" w14:textId="6D6799C6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366 </w:t>
            </w:r>
          </w:p>
        </w:tc>
        <w:tc>
          <w:tcPr>
            <w:tcW w:w="754" w:type="pct"/>
            <w:tcBorders>
              <w:top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3873AB3" w14:textId="56A61B46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411 </w:t>
            </w:r>
          </w:p>
        </w:tc>
        <w:tc>
          <w:tcPr>
            <w:tcW w:w="849" w:type="pct"/>
            <w:tcBorders>
              <w:top w:val="single" w:sz="4" w:space="0" w:color="auto"/>
            </w:tcBorders>
            <w:vAlign w:val="center"/>
          </w:tcPr>
          <w:p w14:paraId="2D4ABE20" w14:textId="386B9B86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375 </w:t>
            </w:r>
          </w:p>
        </w:tc>
      </w:tr>
      <w:tr w:rsidR="00A81CCB" w:rsidRPr="00045FEE" w14:paraId="787E8542" w14:textId="074FD0E3" w:rsidTr="00A81CCB">
        <w:trPr>
          <w:jc w:val="center"/>
        </w:trPr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F4C528B" w14:textId="77777777" w:rsidR="00A81CCB" w:rsidRPr="00045FEE" w:rsidRDefault="00A81CCB" w:rsidP="00A81CC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5F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DGEP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E07891E" w14:textId="3C204B72" w:rsidR="00A81CCB" w:rsidRPr="00A81CCB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 xml:space="preserve">0.81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2243005" w14:textId="68556358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587 </w:t>
            </w:r>
          </w:p>
        </w:tc>
        <w:tc>
          <w:tcPr>
            <w:tcW w:w="578" w:type="pct"/>
            <w:vAlign w:val="center"/>
          </w:tcPr>
          <w:p w14:paraId="0A1DE555" w14:textId="25439DEA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334 </w:t>
            </w:r>
          </w:p>
        </w:tc>
        <w:tc>
          <w:tcPr>
            <w:tcW w:w="754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BA0E9C3" w14:textId="64096EC6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355 </w:t>
            </w:r>
          </w:p>
        </w:tc>
        <w:tc>
          <w:tcPr>
            <w:tcW w:w="849" w:type="pct"/>
            <w:vAlign w:val="center"/>
          </w:tcPr>
          <w:p w14:paraId="0BE1699A" w14:textId="623C2995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367 </w:t>
            </w:r>
          </w:p>
        </w:tc>
      </w:tr>
      <w:tr w:rsidR="00A81CCB" w:rsidRPr="00045FEE" w14:paraId="7937FB89" w14:textId="4517B404" w:rsidTr="00A81CCB">
        <w:trPr>
          <w:jc w:val="center"/>
        </w:trPr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8CB2C30" w14:textId="77777777" w:rsidR="00A81CCB" w:rsidRPr="00045FEE" w:rsidRDefault="00A81CCB" w:rsidP="00A81CC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5F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DGEP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56B06FB" w14:textId="55A67D8B" w:rsidR="00A81CCB" w:rsidRPr="00A81CCB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 xml:space="preserve">0.849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5F780FB" w14:textId="6680C981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598 </w:t>
            </w:r>
          </w:p>
        </w:tc>
        <w:tc>
          <w:tcPr>
            <w:tcW w:w="578" w:type="pct"/>
            <w:vAlign w:val="center"/>
          </w:tcPr>
          <w:p w14:paraId="1A9B798D" w14:textId="43ADCC5F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343 </w:t>
            </w:r>
          </w:p>
        </w:tc>
        <w:tc>
          <w:tcPr>
            <w:tcW w:w="754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67F7330" w14:textId="21CD66C8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341 </w:t>
            </w:r>
          </w:p>
        </w:tc>
        <w:tc>
          <w:tcPr>
            <w:tcW w:w="849" w:type="pct"/>
            <w:vAlign w:val="center"/>
          </w:tcPr>
          <w:p w14:paraId="5A1014F6" w14:textId="19E0E2AE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338 </w:t>
            </w:r>
          </w:p>
        </w:tc>
      </w:tr>
      <w:tr w:rsidR="00A81CCB" w:rsidRPr="00045FEE" w14:paraId="0DB59A1C" w14:textId="7895F509" w:rsidTr="00A81CCB">
        <w:trPr>
          <w:jc w:val="center"/>
        </w:trPr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3B9A8E2" w14:textId="77777777" w:rsidR="00A81CCB" w:rsidRPr="00045FEE" w:rsidRDefault="00A81CCB" w:rsidP="00A81CC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5F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EP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490D885" w14:textId="2FAAD602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634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3CF27E1" w14:textId="179C7825" w:rsidR="00A81CCB" w:rsidRPr="00A81CCB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 xml:space="preserve">0.874 </w:t>
            </w:r>
          </w:p>
        </w:tc>
        <w:tc>
          <w:tcPr>
            <w:tcW w:w="578" w:type="pct"/>
            <w:vAlign w:val="center"/>
          </w:tcPr>
          <w:p w14:paraId="6EBE104B" w14:textId="40CC5520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389 </w:t>
            </w:r>
          </w:p>
        </w:tc>
        <w:tc>
          <w:tcPr>
            <w:tcW w:w="754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7BB3AAF" w14:textId="3277F476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412 </w:t>
            </w:r>
          </w:p>
        </w:tc>
        <w:tc>
          <w:tcPr>
            <w:tcW w:w="849" w:type="pct"/>
            <w:vAlign w:val="center"/>
          </w:tcPr>
          <w:p w14:paraId="5E83F3FE" w14:textId="342D2231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493 </w:t>
            </w:r>
          </w:p>
        </w:tc>
      </w:tr>
      <w:tr w:rsidR="00A81CCB" w:rsidRPr="00045FEE" w14:paraId="32354DF5" w14:textId="407716B4" w:rsidTr="00A81CCB">
        <w:trPr>
          <w:jc w:val="center"/>
        </w:trPr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AE5ED9B" w14:textId="77777777" w:rsidR="00A81CCB" w:rsidRPr="00045FEE" w:rsidRDefault="00A81CCB" w:rsidP="00A81CC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5F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EP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1D90716" w14:textId="173CB069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64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DF19E2C" w14:textId="0A07A2BF" w:rsidR="00A81CCB" w:rsidRPr="00A81CCB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 xml:space="preserve">0.886 </w:t>
            </w:r>
          </w:p>
        </w:tc>
        <w:tc>
          <w:tcPr>
            <w:tcW w:w="578" w:type="pct"/>
            <w:vAlign w:val="center"/>
          </w:tcPr>
          <w:p w14:paraId="3DF409E8" w14:textId="7D761AA0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466 </w:t>
            </w:r>
          </w:p>
        </w:tc>
        <w:tc>
          <w:tcPr>
            <w:tcW w:w="754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463F524" w14:textId="0B3ABF2A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452 </w:t>
            </w:r>
          </w:p>
        </w:tc>
        <w:tc>
          <w:tcPr>
            <w:tcW w:w="849" w:type="pct"/>
            <w:vAlign w:val="center"/>
          </w:tcPr>
          <w:p w14:paraId="7C5D8863" w14:textId="76DA38F4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456 </w:t>
            </w:r>
          </w:p>
        </w:tc>
      </w:tr>
      <w:tr w:rsidR="00A81CCB" w:rsidRPr="00045FEE" w14:paraId="2C1E7AA5" w14:textId="52F14960" w:rsidTr="00A81CCB">
        <w:trPr>
          <w:jc w:val="center"/>
        </w:trPr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1FC7AEF" w14:textId="77777777" w:rsidR="00A81CCB" w:rsidRPr="00045FEE" w:rsidRDefault="00A81CCB" w:rsidP="00A81CC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5F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EP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E04FA62" w14:textId="0AB8699A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56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0062B69" w14:textId="30C73C72" w:rsidR="00A81CCB" w:rsidRPr="00A81CCB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 xml:space="preserve">0.866 </w:t>
            </w:r>
          </w:p>
        </w:tc>
        <w:tc>
          <w:tcPr>
            <w:tcW w:w="578" w:type="pct"/>
            <w:vAlign w:val="center"/>
          </w:tcPr>
          <w:p w14:paraId="1137A347" w14:textId="0E4FDC9B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635 </w:t>
            </w:r>
          </w:p>
        </w:tc>
        <w:tc>
          <w:tcPr>
            <w:tcW w:w="754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5CE5AB4" w14:textId="25ECBE82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560 </w:t>
            </w:r>
          </w:p>
        </w:tc>
        <w:tc>
          <w:tcPr>
            <w:tcW w:w="849" w:type="pct"/>
            <w:vAlign w:val="center"/>
          </w:tcPr>
          <w:p w14:paraId="416142A5" w14:textId="105A71F8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535 </w:t>
            </w:r>
          </w:p>
        </w:tc>
      </w:tr>
      <w:tr w:rsidR="00A81CCB" w:rsidRPr="00045FEE" w14:paraId="1CA8025D" w14:textId="77777777" w:rsidTr="00A81CCB">
        <w:trPr>
          <w:jc w:val="center"/>
        </w:trPr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587544DD" w14:textId="5F40B180" w:rsidR="00A81CCB" w:rsidRPr="005B4C9A" w:rsidRDefault="00A81CCB" w:rsidP="00A81CC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5F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UF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25DFBDF6" w14:textId="4D7260BD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35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13873A85" w14:textId="752D9D76" w:rsidR="00A81CCB" w:rsidRPr="009F0814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495 </w:t>
            </w:r>
          </w:p>
        </w:tc>
        <w:tc>
          <w:tcPr>
            <w:tcW w:w="578" w:type="pct"/>
            <w:vAlign w:val="center"/>
          </w:tcPr>
          <w:p w14:paraId="45DCC3FA" w14:textId="54445826" w:rsidR="00A81CCB" w:rsidRPr="00A81CCB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 xml:space="preserve">0.808 </w:t>
            </w:r>
          </w:p>
        </w:tc>
        <w:tc>
          <w:tcPr>
            <w:tcW w:w="754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4157287C" w14:textId="769E3433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492 </w:t>
            </w:r>
          </w:p>
        </w:tc>
        <w:tc>
          <w:tcPr>
            <w:tcW w:w="849" w:type="pct"/>
            <w:vAlign w:val="center"/>
          </w:tcPr>
          <w:p w14:paraId="47B8EEA5" w14:textId="3A4B1A52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458 </w:t>
            </w:r>
          </w:p>
        </w:tc>
      </w:tr>
      <w:tr w:rsidR="00A81CCB" w:rsidRPr="00045FEE" w14:paraId="365DB388" w14:textId="77777777" w:rsidTr="00A81CCB">
        <w:trPr>
          <w:jc w:val="center"/>
        </w:trPr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0FFE02C2" w14:textId="5F74E579" w:rsidR="00A81CCB" w:rsidRPr="005B4C9A" w:rsidRDefault="00A81CCB" w:rsidP="00A81CC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5F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UF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1EBC8F77" w14:textId="4D59DF5F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355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42D88A8B" w14:textId="7298BEA3" w:rsidR="00A81CCB" w:rsidRPr="009F0814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451 </w:t>
            </w:r>
          </w:p>
        </w:tc>
        <w:tc>
          <w:tcPr>
            <w:tcW w:w="578" w:type="pct"/>
            <w:vAlign w:val="center"/>
          </w:tcPr>
          <w:p w14:paraId="0847C6D3" w14:textId="031A0406" w:rsidR="00A81CCB" w:rsidRPr="00A81CCB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 xml:space="preserve">0.851 </w:t>
            </w:r>
          </w:p>
        </w:tc>
        <w:tc>
          <w:tcPr>
            <w:tcW w:w="754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44A33557" w14:textId="12B528A6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493 </w:t>
            </w:r>
          </w:p>
        </w:tc>
        <w:tc>
          <w:tcPr>
            <w:tcW w:w="849" w:type="pct"/>
            <w:vAlign w:val="center"/>
          </w:tcPr>
          <w:p w14:paraId="44421648" w14:textId="56332D9D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417 </w:t>
            </w:r>
          </w:p>
        </w:tc>
      </w:tr>
      <w:tr w:rsidR="00A81CCB" w:rsidRPr="00045FEE" w14:paraId="7A006D88" w14:textId="77777777" w:rsidTr="00A81CCB">
        <w:trPr>
          <w:jc w:val="center"/>
        </w:trPr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0441921C" w14:textId="0803D4C5" w:rsidR="00A81CCB" w:rsidRPr="005B4C9A" w:rsidRDefault="00A81CCB" w:rsidP="00A81CC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5F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UF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628EFE2F" w14:textId="6AF4EB0A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31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22BA2BE4" w14:textId="34D1E39D" w:rsidR="00A81CCB" w:rsidRPr="009F0814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435 </w:t>
            </w:r>
          </w:p>
        </w:tc>
        <w:tc>
          <w:tcPr>
            <w:tcW w:w="578" w:type="pct"/>
            <w:vAlign w:val="center"/>
          </w:tcPr>
          <w:p w14:paraId="5B3282FF" w14:textId="2746E6B7" w:rsidR="00A81CCB" w:rsidRPr="00A81CCB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 xml:space="preserve">0.793 </w:t>
            </w:r>
          </w:p>
        </w:tc>
        <w:tc>
          <w:tcPr>
            <w:tcW w:w="754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3BD8612E" w14:textId="36EB5543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466 </w:t>
            </w:r>
          </w:p>
        </w:tc>
        <w:tc>
          <w:tcPr>
            <w:tcW w:w="849" w:type="pct"/>
            <w:vAlign w:val="center"/>
          </w:tcPr>
          <w:p w14:paraId="7714F4CE" w14:textId="1DE61CDA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370 </w:t>
            </w:r>
          </w:p>
        </w:tc>
      </w:tr>
      <w:tr w:rsidR="00A81CCB" w:rsidRPr="00045FEE" w14:paraId="6EE187AB" w14:textId="77777777" w:rsidTr="00A81CCB">
        <w:trPr>
          <w:jc w:val="center"/>
        </w:trPr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27703868" w14:textId="4415EB13" w:rsidR="00A81CCB" w:rsidRPr="005B4C9A" w:rsidRDefault="00A81CCB" w:rsidP="00A81CC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5F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TC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1730BA70" w14:textId="7BA503D6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41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436D0732" w14:textId="4F1EE632" w:rsidR="00A81CCB" w:rsidRPr="009F0814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472 </w:t>
            </w:r>
          </w:p>
        </w:tc>
        <w:tc>
          <w:tcPr>
            <w:tcW w:w="578" w:type="pct"/>
            <w:vAlign w:val="center"/>
          </w:tcPr>
          <w:p w14:paraId="48B9DEF5" w14:textId="010FD4D7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569 </w:t>
            </w:r>
          </w:p>
        </w:tc>
        <w:tc>
          <w:tcPr>
            <w:tcW w:w="754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1DAB3605" w14:textId="54930C75" w:rsidR="00A81CCB" w:rsidRPr="00A81CCB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 xml:space="preserve">0.869 </w:t>
            </w:r>
          </w:p>
        </w:tc>
        <w:tc>
          <w:tcPr>
            <w:tcW w:w="849" w:type="pct"/>
            <w:vAlign w:val="center"/>
          </w:tcPr>
          <w:p w14:paraId="4C442F90" w14:textId="66897EE7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590 </w:t>
            </w:r>
          </w:p>
        </w:tc>
      </w:tr>
      <w:tr w:rsidR="00A81CCB" w:rsidRPr="00045FEE" w14:paraId="2C19BA35" w14:textId="77777777" w:rsidTr="00A81CCB">
        <w:trPr>
          <w:jc w:val="center"/>
        </w:trPr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268A95A4" w14:textId="1622BB2B" w:rsidR="00A81CCB" w:rsidRPr="005B4C9A" w:rsidRDefault="00A81CCB" w:rsidP="00A81CC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5F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TC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2D9B722C" w14:textId="0DE96332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42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3F77C14D" w14:textId="06762002" w:rsidR="00A81CCB" w:rsidRPr="009F0814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574 </w:t>
            </w:r>
          </w:p>
        </w:tc>
        <w:tc>
          <w:tcPr>
            <w:tcW w:w="578" w:type="pct"/>
            <w:vAlign w:val="center"/>
          </w:tcPr>
          <w:p w14:paraId="703F6D1A" w14:textId="02ABB968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509 </w:t>
            </w:r>
          </w:p>
        </w:tc>
        <w:tc>
          <w:tcPr>
            <w:tcW w:w="754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4C497F3F" w14:textId="0E4BFF46" w:rsidR="00A81CCB" w:rsidRPr="00A81CCB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 xml:space="preserve">0.871 </w:t>
            </w:r>
          </w:p>
        </w:tc>
        <w:tc>
          <w:tcPr>
            <w:tcW w:w="849" w:type="pct"/>
            <w:vAlign w:val="center"/>
          </w:tcPr>
          <w:p w14:paraId="3AA37704" w14:textId="7D16F581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641 </w:t>
            </w:r>
          </w:p>
        </w:tc>
      </w:tr>
      <w:tr w:rsidR="00A81CCB" w:rsidRPr="00045FEE" w14:paraId="080A18EB" w14:textId="77777777" w:rsidTr="00A81CCB">
        <w:trPr>
          <w:jc w:val="center"/>
        </w:trPr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4BDF4092" w14:textId="54A77CA7" w:rsidR="00A81CCB" w:rsidRPr="005B4C9A" w:rsidRDefault="00A81CCB" w:rsidP="00A81CC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5F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TC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4EBD00CC" w14:textId="389E2D20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29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43D47132" w14:textId="5D6FECE7" w:rsidR="00A81CCB" w:rsidRPr="009F0814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335 </w:t>
            </w:r>
          </w:p>
        </w:tc>
        <w:tc>
          <w:tcPr>
            <w:tcW w:w="578" w:type="pct"/>
            <w:vAlign w:val="center"/>
          </w:tcPr>
          <w:p w14:paraId="480751E5" w14:textId="191D2BED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446 </w:t>
            </w:r>
          </w:p>
        </w:tc>
        <w:tc>
          <w:tcPr>
            <w:tcW w:w="754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5BDDAA03" w14:textId="7D19ED2B" w:rsidR="00A81CCB" w:rsidRPr="00A81CCB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 xml:space="preserve">0.836 </w:t>
            </w:r>
          </w:p>
        </w:tc>
        <w:tc>
          <w:tcPr>
            <w:tcW w:w="849" w:type="pct"/>
            <w:vAlign w:val="center"/>
          </w:tcPr>
          <w:p w14:paraId="61D01D8A" w14:textId="0564C63F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537 </w:t>
            </w:r>
          </w:p>
        </w:tc>
      </w:tr>
      <w:tr w:rsidR="00A81CCB" w:rsidRPr="00045FEE" w14:paraId="017EAA9B" w14:textId="3843BB8B" w:rsidTr="00A81CCB">
        <w:trPr>
          <w:jc w:val="center"/>
        </w:trPr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181F212" w14:textId="77777777" w:rsidR="00A81CCB" w:rsidRPr="00045FEE" w:rsidRDefault="00A81CCB" w:rsidP="00A81CC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5F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MF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1305DE1" w14:textId="1835A6AD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39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78E4334" w14:textId="2BA2D6EC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510 </w:t>
            </w:r>
          </w:p>
        </w:tc>
        <w:tc>
          <w:tcPr>
            <w:tcW w:w="578" w:type="pct"/>
            <w:vAlign w:val="center"/>
          </w:tcPr>
          <w:p w14:paraId="1CDB31C0" w14:textId="4444ECA4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443 </w:t>
            </w:r>
          </w:p>
        </w:tc>
        <w:tc>
          <w:tcPr>
            <w:tcW w:w="754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5B2E14D" w14:textId="162E6031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702 </w:t>
            </w:r>
          </w:p>
        </w:tc>
        <w:tc>
          <w:tcPr>
            <w:tcW w:w="849" w:type="pct"/>
            <w:vAlign w:val="center"/>
          </w:tcPr>
          <w:p w14:paraId="6A55BEDF" w14:textId="355011AD" w:rsidR="00A81CCB" w:rsidRPr="00A81CCB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 xml:space="preserve">0.884 </w:t>
            </w:r>
          </w:p>
        </w:tc>
      </w:tr>
      <w:tr w:rsidR="00A81CCB" w:rsidRPr="00045FEE" w14:paraId="3A3B2D98" w14:textId="25700B91" w:rsidTr="00A81CCB">
        <w:trPr>
          <w:jc w:val="center"/>
        </w:trPr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363AF1B" w14:textId="77777777" w:rsidR="00A81CCB" w:rsidRPr="00045FEE" w:rsidRDefault="00A81CCB" w:rsidP="00A81CC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5F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MF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241A4DB" w14:textId="61929288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41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B5E494A" w14:textId="24703792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498 </w:t>
            </w:r>
          </w:p>
        </w:tc>
        <w:tc>
          <w:tcPr>
            <w:tcW w:w="578" w:type="pct"/>
            <w:vAlign w:val="center"/>
          </w:tcPr>
          <w:p w14:paraId="2FDDDD24" w14:textId="1833178C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419 </w:t>
            </w:r>
          </w:p>
        </w:tc>
        <w:tc>
          <w:tcPr>
            <w:tcW w:w="754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CF7835B" w14:textId="5A0247E2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537 </w:t>
            </w:r>
          </w:p>
        </w:tc>
        <w:tc>
          <w:tcPr>
            <w:tcW w:w="849" w:type="pct"/>
            <w:vAlign w:val="center"/>
          </w:tcPr>
          <w:p w14:paraId="6AAB8551" w14:textId="4090464E" w:rsidR="00A81CCB" w:rsidRPr="00A81CCB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 xml:space="preserve">0.865 </w:t>
            </w:r>
          </w:p>
        </w:tc>
      </w:tr>
      <w:tr w:rsidR="00A81CCB" w:rsidRPr="00045FEE" w14:paraId="0A5C0119" w14:textId="6A38E6B3" w:rsidTr="00A81CCB">
        <w:trPr>
          <w:jc w:val="center"/>
        </w:trPr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B5104A0" w14:textId="77777777" w:rsidR="00A81CCB" w:rsidRPr="00045FEE" w:rsidRDefault="00A81CCB" w:rsidP="00A81CC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5F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MF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E2B30E3" w14:textId="0657A90F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30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9FF483D" w14:textId="70487A98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462 </w:t>
            </w:r>
          </w:p>
        </w:tc>
        <w:tc>
          <w:tcPr>
            <w:tcW w:w="578" w:type="pct"/>
            <w:vAlign w:val="center"/>
          </w:tcPr>
          <w:p w14:paraId="6B1AEBA2" w14:textId="78860BA2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454 </w:t>
            </w:r>
          </w:p>
        </w:tc>
        <w:tc>
          <w:tcPr>
            <w:tcW w:w="754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47B52B2" w14:textId="4A1194F9" w:rsidR="00A81CCB" w:rsidRPr="00045FEE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550 </w:t>
            </w:r>
          </w:p>
        </w:tc>
        <w:tc>
          <w:tcPr>
            <w:tcW w:w="849" w:type="pct"/>
            <w:vAlign w:val="center"/>
          </w:tcPr>
          <w:p w14:paraId="46A94BF6" w14:textId="7AAD61A7" w:rsidR="00A81CCB" w:rsidRPr="00A81CCB" w:rsidRDefault="00A81CCB" w:rsidP="00A81C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81CCB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 xml:space="preserve">0.845 </w:t>
            </w:r>
          </w:p>
        </w:tc>
      </w:tr>
    </w:tbl>
    <w:p w14:paraId="336AB232" w14:textId="2FC1FACE" w:rsidR="002550E2" w:rsidRDefault="005B4C9A" w:rsidP="00364869">
      <w:pPr>
        <w:spacing w:after="0" w:line="360" w:lineRule="auto"/>
        <w:ind w:right="-223"/>
        <w:rPr>
          <w:lang w:val="en-GB"/>
        </w:rPr>
      </w:pPr>
      <w:r w:rsidRPr="005B4C9A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 xml:space="preserve">Abbreviations: DGEB: Demonstrating Genuine Egoistic </w:t>
      </w:r>
      <w:r w:rsidR="00364869" w:rsidRPr="005B4C9A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Behaviours</w:t>
      </w:r>
      <w:r w:rsidRPr="005B4C9A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; EP: Exerting Pressure; UF: Underchallenging Followers; TC: Taking Credit; MF: Manipulating Followers.</w:t>
      </w:r>
    </w:p>
    <w:p w14:paraId="56FD62E5" w14:textId="77777777" w:rsidR="00A81CCB" w:rsidRDefault="00A81CCB" w:rsidP="00194407">
      <w:pPr>
        <w:rPr>
          <w:lang w:val="en-GB"/>
        </w:rPr>
      </w:pPr>
    </w:p>
    <w:sectPr w:rsidR="00A81CCB" w:rsidSect="0049769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99B7A9" w14:textId="77777777" w:rsidR="00E46453" w:rsidRDefault="00E46453" w:rsidP="00245489">
      <w:pPr>
        <w:spacing w:after="0" w:line="240" w:lineRule="auto"/>
      </w:pPr>
      <w:r>
        <w:separator/>
      </w:r>
    </w:p>
  </w:endnote>
  <w:endnote w:type="continuationSeparator" w:id="0">
    <w:p w14:paraId="4DD47943" w14:textId="77777777" w:rsidR="00E46453" w:rsidRDefault="00E46453" w:rsidP="002454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Theme="majorBidi" w:hAnsiTheme="majorBidi" w:cstheme="majorBidi"/>
        <w:sz w:val="24"/>
        <w:szCs w:val="24"/>
      </w:rPr>
      <w:id w:val="-11283995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A60CE7" w14:textId="2B019CB5" w:rsidR="00245489" w:rsidRPr="00245489" w:rsidRDefault="00245489">
        <w:pPr>
          <w:pStyle w:val="Footer"/>
          <w:jc w:val="center"/>
          <w:rPr>
            <w:rFonts w:asciiTheme="majorBidi" w:hAnsiTheme="majorBidi" w:cstheme="majorBidi"/>
            <w:sz w:val="24"/>
            <w:szCs w:val="24"/>
          </w:rPr>
        </w:pPr>
        <w:r w:rsidRPr="00245489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245489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245489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Pr="00245489">
          <w:rPr>
            <w:rFonts w:asciiTheme="majorBidi" w:hAnsiTheme="majorBidi" w:cstheme="majorBidi"/>
            <w:noProof/>
            <w:sz w:val="24"/>
            <w:szCs w:val="24"/>
          </w:rPr>
          <w:t>2</w:t>
        </w:r>
        <w:r w:rsidRPr="00245489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14:paraId="00867063" w14:textId="77777777" w:rsidR="00245489" w:rsidRDefault="002454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4F98E9" w14:textId="77777777" w:rsidR="00E46453" w:rsidRDefault="00E46453" w:rsidP="00245489">
      <w:pPr>
        <w:spacing w:after="0" w:line="240" w:lineRule="auto"/>
      </w:pPr>
      <w:r>
        <w:separator/>
      </w:r>
    </w:p>
  </w:footnote>
  <w:footnote w:type="continuationSeparator" w:id="0">
    <w:p w14:paraId="515FF6BF" w14:textId="77777777" w:rsidR="00E46453" w:rsidRDefault="00E46453" w:rsidP="002454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C916F3"/>
    <w:multiLevelType w:val="hybridMultilevel"/>
    <w:tmpl w:val="F50C8D80"/>
    <w:lvl w:ilvl="0" w:tplc="CBE4913A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 w15:restartNumberingAfterBreak="0">
    <w:nsid w:val="3D1E63C0"/>
    <w:multiLevelType w:val="hybridMultilevel"/>
    <w:tmpl w:val="3CB2FCE2"/>
    <w:lvl w:ilvl="0" w:tplc="624EB5D4">
      <w:start w:val="3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A63009"/>
    <w:multiLevelType w:val="hybridMultilevel"/>
    <w:tmpl w:val="AD122E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9A6EF6"/>
    <w:multiLevelType w:val="hybridMultilevel"/>
    <w:tmpl w:val="FF027AD0"/>
    <w:lvl w:ilvl="0" w:tplc="A9302B28">
      <w:start w:val="3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2719364">
    <w:abstractNumId w:val="2"/>
  </w:num>
  <w:num w:numId="2" w16cid:durableId="631791517">
    <w:abstractNumId w:val="0"/>
  </w:num>
  <w:num w:numId="3" w16cid:durableId="340931204">
    <w:abstractNumId w:val="1"/>
  </w:num>
  <w:num w:numId="4" w16cid:durableId="170258294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29F"/>
    <w:rsid w:val="00024ADD"/>
    <w:rsid w:val="00026025"/>
    <w:rsid w:val="000327C7"/>
    <w:rsid w:val="00045FEE"/>
    <w:rsid w:val="00057F59"/>
    <w:rsid w:val="000770EA"/>
    <w:rsid w:val="000777E2"/>
    <w:rsid w:val="0008487C"/>
    <w:rsid w:val="0008630A"/>
    <w:rsid w:val="00086741"/>
    <w:rsid w:val="0009429F"/>
    <w:rsid w:val="000A08FF"/>
    <w:rsid w:val="000A4468"/>
    <w:rsid w:val="000A61CE"/>
    <w:rsid w:val="000C3989"/>
    <w:rsid w:val="000C6C3D"/>
    <w:rsid w:val="000D16B4"/>
    <w:rsid w:val="000D7CE1"/>
    <w:rsid w:val="000E1A74"/>
    <w:rsid w:val="0011109B"/>
    <w:rsid w:val="00114614"/>
    <w:rsid w:val="00115391"/>
    <w:rsid w:val="001231B4"/>
    <w:rsid w:val="001279D9"/>
    <w:rsid w:val="00131C44"/>
    <w:rsid w:val="00133961"/>
    <w:rsid w:val="00150248"/>
    <w:rsid w:val="0016135C"/>
    <w:rsid w:val="001655FA"/>
    <w:rsid w:val="00166DC8"/>
    <w:rsid w:val="0017253B"/>
    <w:rsid w:val="00173956"/>
    <w:rsid w:val="00173DEF"/>
    <w:rsid w:val="00185399"/>
    <w:rsid w:val="00187A5B"/>
    <w:rsid w:val="00194407"/>
    <w:rsid w:val="001979B6"/>
    <w:rsid w:val="001B13BA"/>
    <w:rsid w:val="001D256E"/>
    <w:rsid w:val="001E3673"/>
    <w:rsid w:val="001E5A34"/>
    <w:rsid w:val="0020604D"/>
    <w:rsid w:val="00234A79"/>
    <w:rsid w:val="00241996"/>
    <w:rsid w:val="0024375E"/>
    <w:rsid w:val="00245489"/>
    <w:rsid w:val="002550E2"/>
    <w:rsid w:val="00257DC7"/>
    <w:rsid w:val="00266DA6"/>
    <w:rsid w:val="002744A0"/>
    <w:rsid w:val="0028155F"/>
    <w:rsid w:val="00287019"/>
    <w:rsid w:val="00290154"/>
    <w:rsid w:val="002917DF"/>
    <w:rsid w:val="002A695D"/>
    <w:rsid w:val="002E21C1"/>
    <w:rsid w:val="002F0DD9"/>
    <w:rsid w:val="002F164F"/>
    <w:rsid w:val="002F470D"/>
    <w:rsid w:val="002F4B1D"/>
    <w:rsid w:val="00303944"/>
    <w:rsid w:val="0031405B"/>
    <w:rsid w:val="00314357"/>
    <w:rsid w:val="003215F0"/>
    <w:rsid w:val="003262EC"/>
    <w:rsid w:val="00330471"/>
    <w:rsid w:val="00334358"/>
    <w:rsid w:val="00337563"/>
    <w:rsid w:val="00340C73"/>
    <w:rsid w:val="0035061E"/>
    <w:rsid w:val="00353660"/>
    <w:rsid w:val="00353E76"/>
    <w:rsid w:val="00364869"/>
    <w:rsid w:val="003769E9"/>
    <w:rsid w:val="00381E5E"/>
    <w:rsid w:val="00382437"/>
    <w:rsid w:val="00383087"/>
    <w:rsid w:val="00386285"/>
    <w:rsid w:val="0038770A"/>
    <w:rsid w:val="00396472"/>
    <w:rsid w:val="003A43AA"/>
    <w:rsid w:val="003A63E5"/>
    <w:rsid w:val="003B1B24"/>
    <w:rsid w:val="003B33A9"/>
    <w:rsid w:val="003D064B"/>
    <w:rsid w:val="003E5110"/>
    <w:rsid w:val="003F07CF"/>
    <w:rsid w:val="003F6CA6"/>
    <w:rsid w:val="004105B6"/>
    <w:rsid w:val="00413E34"/>
    <w:rsid w:val="004218D5"/>
    <w:rsid w:val="004308ED"/>
    <w:rsid w:val="00431509"/>
    <w:rsid w:val="00447ED9"/>
    <w:rsid w:val="00456D1C"/>
    <w:rsid w:val="004571C8"/>
    <w:rsid w:val="004772DB"/>
    <w:rsid w:val="00487161"/>
    <w:rsid w:val="0048727F"/>
    <w:rsid w:val="0049305C"/>
    <w:rsid w:val="00497695"/>
    <w:rsid w:val="004B5451"/>
    <w:rsid w:val="004C108B"/>
    <w:rsid w:val="004C2B3E"/>
    <w:rsid w:val="004D2EC3"/>
    <w:rsid w:val="004D38B3"/>
    <w:rsid w:val="004E4F43"/>
    <w:rsid w:val="004F29F3"/>
    <w:rsid w:val="0054659A"/>
    <w:rsid w:val="00561AB6"/>
    <w:rsid w:val="00567643"/>
    <w:rsid w:val="00577997"/>
    <w:rsid w:val="00593657"/>
    <w:rsid w:val="005959A8"/>
    <w:rsid w:val="005B4C9A"/>
    <w:rsid w:val="005D5465"/>
    <w:rsid w:val="005E082F"/>
    <w:rsid w:val="005F106F"/>
    <w:rsid w:val="005F6F36"/>
    <w:rsid w:val="0060062C"/>
    <w:rsid w:val="0060294C"/>
    <w:rsid w:val="00610B78"/>
    <w:rsid w:val="00613A90"/>
    <w:rsid w:val="006411CD"/>
    <w:rsid w:val="00654055"/>
    <w:rsid w:val="00657B62"/>
    <w:rsid w:val="00673555"/>
    <w:rsid w:val="006A2BC9"/>
    <w:rsid w:val="006A6C90"/>
    <w:rsid w:val="006B7EE4"/>
    <w:rsid w:val="006C3B82"/>
    <w:rsid w:val="006D384F"/>
    <w:rsid w:val="006D52E8"/>
    <w:rsid w:val="006D5E6D"/>
    <w:rsid w:val="006E303F"/>
    <w:rsid w:val="006F147C"/>
    <w:rsid w:val="007109B2"/>
    <w:rsid w:val="00715A5B"/>
    <w:rsid w:val="007233D5"/>
    <w:rsid w:val="00734046"/>
    <w:rsid w:val="00734EAC"/>
    <w:rsid w:val="00736DE9"/>
    <w:rsid w:val="007375A1"/>
    <w:rsid w:val="00747C40"/>
    <w:rsid w:val="00754DD7"/>
    <w:rsid w:val="00755B16"/>
    <w:rsid w:val="007578F7"/>
    <w:rsid w:val="00761B63"/>
    <w:rsid w:val="00774AF2"/>
    <w:rsid w:val="007823E8"/>
    <w:rsid w:val="00784DBE"/>
    <w:rsid w:val="007905A9"/>
    <w:rsid w:val="00790ABD"/>
    <w:rsid w:val="00790BEE"/>
    <w:rsid w:val="0079628E"/>
    <w:rsid w:val="007A0667"/>
    <w:rsid w:val="007B045A"/>
    <w:rsid w:val="007C05D3"/>
    <w:rsid w:val="007C6D23"/>
    <w:rsid w:val="007D1404"/>
    <w:rsid w:val="007D2D9A"/>
    <w:rsid w:val="007D70E1"/>
    <w:rsid w:val="007E4F98"/>
    <w:rsid w:val="007E5F97"/>
    <w:rsid w:val="007F0222"/>
    <w:rsid w:val="007F2E3D"/>
    <w:rsid w:val="007F330B"/>
    <w:rsid w:val="007F4A68"/>
    <w:rsid w:val="007F7676"/>
    <w:rsid w:val="008105E3"/>
    <w:rsid w:val="008144ED"/>
    <w:rsid w:val="008219BA"/>
    <w:rsid w:val="008238F7"/>
    <w:rsid w:val="008318F7"/>
    <w:rsid w:val="00833F7C"/>
    <w:rsid w:val="008403E3"/>
    <w:rsid w:val="00842179"/>
    <w:rsid w:val="0084220B"/>
    <w:rsid w:val="00845D5F"/>
    <w:rsid w:val="00850BA8"/>
    <w:rsid w:val="00876A2D"/>
    <w:rsid w:val="008846B8"/>
    <w:rsid w:val="00885F0D"/>
    <w:rsid w:val="008A4935"/>
    <w:rsid w:val="008B2335"/>
    <w:rsid w:val="008B63F6"/>
    <w:rsid w:val="008C75E7"/>
    <w:rsid w:val="008D4749"/>
    <w:rsid w:val="008D735D"/>
    <w:rsid w:val="008E4A4B"/>
    <w:rsid w:val="008F58E1"/>
    <w:rsid w:val="00910F9F"/>
    <w:rsid w:val="00935224"/>
    <w:rsid w:val="00940C28"/>
    <w:rsid w:val="00956782"/>
    <w:rsid w:val="00963F1E"/>
    <w:rsid w:val="00986419"/>
    <w:rsid w:val="0098684C"/>
    <w:rsid w:val="00986881"/>
    <w:rsid w:val="00986F3E"/>
    <w:rsid w:val="009A543A"/>
    <w:rsid w:val="009B3055"/>
    <w:rsid w:val="009E53C0"/>
    <w:rsid w:val="009E6F0A"/>
    <w:rsid w:val="009E72C7"/>
    <w:rsid w:val="009F0814"/>
    <w:rsid w:val="00A0162E"/>
    <w:rsid w:val="00A03040"/>
    <w:rsid w:val="00A059DC"/>
    <w:rsid w:val="00A07086"/>
    <w:rsid w:val="00A168B9"/>
    <w:rsid w:val="00A226ED"/>
    <w:rsid w:val="00A30CD6"/>
    <w:rsid w:val="00A313BD"/>
    <w:rsid w:val="00A33794"/>
    <w:rsid w:val="00A33A9A"/>
    <w:rsid w:val="00A36697"/>
    <w:rsid w:val="00A51056"/>
    <w:rsid w:val="00A6525F"/>
    <w:rsid w:val="00A723EF"/>
    <w:rsid w:val="00A81CCB"/>
    <w:rsid w:val="00A9736A"/>
    <w:rsid w:val="00AA5EEB"/>
    <w:rsid w:val="00AD0889"/>
    <w:rsid w:val="00AE0810"/>
    <w:rsid w:val="00AE5FAA"/>
    <w:rsid w:val="00AE749D"/>
    <w:rsid w:val="00B04333"/>
    <w:rsid w:val="00B1458A"/>
    <w:rsid w:val="00B152AD"/>
    <w:rsid w:val="00B23EC1"/>
    <w:rsid w:val="00B53B03"/>
    <w:rsid w:val="00B54FFB"/>
    <w:rsid w:val="00B55F8B"/>
    <w:rsid w:val="00B56A30"/>
    <w:rsid w:val="00B57275"/>
    <w:rsid w:val="00B616E2"/>
    <w:rsid w:val="00B777C6"/>
    <w:rsid w:val="00B9228C"/>
    <w:rsid w:val="00BA023C"/>
    <w:rsid w:val="00BA1FD0"/>
    <w:rsid w:val="00BA6125"/>
    <w:rsid w:val="00BB3F61"/>
    <w:rsid w:val="00BC43CB"/>
    <w:rsid w:val="00BD01C2"/>
    <w:rsid w:val="00BD1996"/>
    <w:rsid w:val="00BD2D28"/>
    <w:rsid w:val="00BF07EB"/>
    <w:rsid w:val="00C06A6C"/>
    <w:rsid w:val="00C1270A"/>
    <w:rsid w:val="00C20442"/>
    <w:rsid w:val="00C20B72"/>
    <w:rsid w:val="00C3435E"/>
    <w:rsid w:val="00C35786"/>
    <w:rsid w:val="00C37119"/>
    <w:rsid w:val="00C37412"/>
    <w:rsid w:val="00C526AD"/>
    <w:rsid w:val="00C6132D"/>
    <w:rsid w:val="00C67B39"/>
    <w:rsid w:val="00C87B36"/>
    <w:rsid w:val="00C97A70"/>
    <w:rsid w:val="00CA40B5"/>
    <w:rsid w:val="00CB3600"/>
    <w:rsid w:val="00CB4E79"/>
    <w:rsid w:val="00CD1EAC"/>
    <w:rsid w:val="00CE2B79"/>
    <w:rsid w:val="00CE3689"/>
    <w:rsid w:val="00CE5160"/>
    <w:rsid w:val="00CF6B15"/>
    <w:rsid w:val="00D07794"/>
    <w:rsid w:val="00D0792B"/>
    <w:rsid w:val="00D117F1"/>
    <w:rsid w:val="00D210F5"/>
    <w:rsid w:val="00D3021D"/>
    <w:rsid w:val="00D309CD"/>
    <w:rsid w:val="00D326DB"/>
    <w:rsid w:val="00D34E8E"/>
    <w:rsid w:val="00D431CA"/>
    <w:rsid w:val="00D549DA"/>
    <w:rsid w:val="00D569E1"/>
    <w:rsid w:val="00D902AD"/>
    <w:rsid w:val="00DB14A1"/>
    <w:rsid w:val="00DB4CE5"/>
    <w:rsid w:val="00DC3F65"/>
    <w:rsid w:val="00DD15A3"/>
    <w:rsid w:val="00DE0042"/>
    <w:rsid w:val="00DE3B32"/>
    <w:rsid w:val="00DE5585"/>
    <w:rsid w:val="00DF0E99"/>
    <w:rsid w:val="00E15288"/>
    <w:rsid w:val="00E2134A"/>
    <w:rsid w:val="00E37EC0"/>
    <w:rsid w:val="00E46453"/>
    <w:rsid w:val="00E50BF9"/>
    <w:rsid w:val="00E52868"/>
    <w:rsid w:val="00E533C3"/>
    <w:rsid w:val="00E55A17"/>
    <w:rsid w:val="00E60180"/>
    <w:rsid w:val="00E71739"/>
    <w:rsid w:val="00E7296A"/>
    <w:rsid w:val="00E8105A"/>
    <w:rsid w:val="00E8129A"/>
    <w:rsid w:val="00E82514"/>
    <w:rsid w:val="00E84070"/>
    <w:rsid w:val="00E973B7"/>
    <w:rsid w:val="00EC080F"/>
    <w:rsid w:val="00ED43F9"/>
    <w:rsid w:val="00EE2046"/>
    <w:rsid w:val="00F0103B"/>
    <w:rsid w:val="00F01145"/>
    <w:rsid w:val="00F07ABB"/>
    <w:rsid w:val="00F250D1"/>
    <w:rsid w:val="00F50134"/>
    <w:rsid w:val="00F83F1F"/>
    <w:rsid w:val="00F9174B"/>
    <w:rsid w:val="00F93AF2"/>
    <w:rsid w:val="00FC1257"/>
    <w:rsid w:val="00FC3587"/>
    <w:rsid w:val="00FF134A"/>
    <w:rsid w:val="00FF2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756F5D"/>
  <w15:chartTrackingRefBased/>
  <w15:docId w15:val="{51BA17BB-C283-4CA9-B8B8-79AF8310F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74B"/>
  </w:style>
  <w:style w:type="paragraph" w:styleId="Heading1">
    <w:name w:val="heading 1"/>
    <w:basedOn w:val="Normal"/>
    <w:next w:val="Normal"/>
    <w:link w:val="Heading1Char"/>
    <w:uiPriority w:val="9"/>
    <w:qFormat/>
    <w:rsid w:val="000942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42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42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42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42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42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42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42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42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42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42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42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42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42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42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42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42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42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42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42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42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42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42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42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42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42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42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42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42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9174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877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F50134"/>
    <w:rPr>
      <w:color w:val="0000FF"/>
      <w:u w:val="single"/>
    </w:rPr>
  </w:style>
  <w:style w:type="table" w:styleId="PlainTable2">
    <w:name w:val="Plain Table 2"/>
    <w:basedOn w:val="TableNormal"/>
    <w:uiPriority w:val="42"/>
    <w:rsid w:val="00EE204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3379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TMLCode">
    <w:name w:val="HTML Code"/>
    <w:basedOn w:val="DefaultParagraphFont"/>
    <w:uiPriority w:val="99"/>
    <w:semiHidden/>
    <w:unhideWhenUsed/>
    <w:rsid w:val="008D735D"/>
    <w:rPr>
      <w:rFonts w:ascii="Courier New" w:eastAsia="Times New Roman" w:hAnsi="Courier New" w:cs="Courier New"/>
      <w:sz w:val="20"/>
      <w:szCs w:val="20"/>
    </w:rPr>
  </w:style>
  <w:style w:type="table" w:styleId="TableGridLight">
    <w:name w:val="Grid Table Light"/>
    <w:basedOn w:val="TableNormal"/>
    <w:uiPriority w:val="40"/>
    <w:rsid w:val="00C20B7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BA6125"/>
    <w:rPr>
      <w:b/>
      <w:bCs/>
    </w:rPr>
  </w:style>
  <w:style w:type="paragraph" w:customStyle="1" w:styleId="msonormal0">
    <w:name w:val="msonormal"/>
    <w:basedOn w:val="Normal"/>
    <w:rsid w:val="00EC08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bold">
    <w:name w:val="bold"/>
    <w:basedOn w:val="Normal"/>
    <w:rsid w:val="00EC08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render-red">
    <w:name w:val="render-red"/>
    <w:basedOn w:val="Normal"/>
    <w:rsid w:val="00EC08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B7561E"/>
      <w:kern w:val="0"/>
      <w:sz w:val="24"/>
      <w:szCs w:val="24"/>
      <w14:ligatures w14:val="none"/>
    </w:rPr>
  </w:style>
  <w:style w:type="paragraph" w:customStyle="1" w:styleId="render-green">
    <w:name w:val="render-green"/>
    <w:basedOn w:val="Normal"/>
    <w:rsid w:val="00EC08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7BB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454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489"/>
  </w:style>
  <w:style w:type="paragraph" w:styleId="Footer">
    <w:name w:val="footer"/>
    <w:basedOn w:val="Normal"/>
    <w:link w:val="FooterChar"/>
    <w:uiPriority w:val="99"/>
    <w:unhideWhenUsed/>
    <w:rsid w:val="002454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4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2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0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2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7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8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25679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08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970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7631150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463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182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99587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114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50031617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72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3417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0517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3689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24411121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106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905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04420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8134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45772304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40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839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65778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8475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258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7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2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6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3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1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1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2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6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37002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496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060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569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6146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53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4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7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D8F132-AB3B-4264-832C-02DA025740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07</TotalTime>
  <Pages>3</Pages>
  <Words>361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Abdellatif Ibrahim</dc:creator>
  <cp:keywords/>
  <dc:description/>
  <cp:lastModifiedBy>Ibrahim Abdellatif Ibrahim</cp:lastModifiedBy>
  <cp:revision>73</cp:revision>
  <dcterms:created xsi:type="dcterms:W3CDTF">2024-12-19T06:07:00Z</dcterms:created>
  <dcterms:modified xsi:type="dcterms:W3CDTF">2025-06-25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hicago-fullnote-bibliography</vt:lpwstr>
  </property>
  <property fmtid="{D5CDD505-2E9C-101B-9397-08002B2CF9AE}" pid="11" name="Mendeley Recent Style Name 4_1">
    <vt:lpwstr>Chicago Manual of Style 17th edition (full note)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9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age-vancouver-brackets</vt:lpwstr>
  </property>
  <property fmtid="{D5CDD505-2E9C-101B-9397-08002B2CF9AE}" pid="19" name="Mendeley Recent Style Name 8_1">
    <vt:lpwstr>SAGE - Vancouver (brackets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8b61fe0-669d-3f3a-bb44-1938e36dbd68</vt:lpwstr>
  </property>
  <property fmtid="{D5CDD505-2E9C-101B-9397-08002B2CF9AE}" pid="24" name="Mendeley Citation Style_1">
    <vt:lpwstr>http://www.zotero.org/styles/apa</vt:lpwstr>
  </property>
</Properties>
</file>